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0FCC7" w14:textId="1D7BEA31" w:rsidR="00B910E1" w:rsidRPr="00B04300" w:rsidRDefault="00B910E1" w:rsidP="00B910E1">
      <w:pPr>
        <w:rPr>
          <w:rFonts w:ascii="David" w:hAnsi="David" w:cs="David"/>
          <w:b/>
          <w:bCs/>
          <w:sz w:val="24"/>
          <w:szCs w:val="24"/>
          <w:lang w:eastAsia="zh-CN" w:bidi="hi-IN"/>
        </w:rPr>
      </w:pPr>
      <w:bookmarkStart w:id="0" w:name="_GoBack"/>
      <w:bookmarkEnd w:id="0"/>
      <w:r w:rsidRPr="00B04300">
        <w:rPr>
          <w:rFonts w:ascii="David" w:hAnsi="David" w:cs="David"/>
          <w:b/>
          <w:bCs/>
          <w:sz w:val="24"/>
          <w:szCs w:val="24"/>
        </w:rPr>
        <w:t>Supplementary material</w:t>
      </w:r>
    </w:p>
    <w:p w14:paraId="2A1E7BA5" w14:textId="619E4DC3" w:rsidR="00B910E1" w:rsidRPr="00B04300" w:rsidRDefault="00B910E1" w:rsidP="00B910E1">
      <w:pPr>
        <w:rPr>
          <w:rFonts w:asciiTheme="majorBidi" w:hAnsiTheme="majorBidi" w:cstheme="majorBidi"/>
          <w:sz w:val="24"/>
          <w:szCs w:val="24"/>
          <w:lang w:eastAsia="zh-CN"/>
        </w:rPr>
      </w:pPr>
      <w:r w:rsidRPr="00B04300">
        <w:rPr>
          <w:rFonts w:asciiTheme="majorBidi" w:hAnsiTheme="majorBidi" w:cstheme="majorBidi"/>
          <w:sz w:val="24"/>
          <w:szCs w:val="24"/>
        </w:rPr>
        <w:t xml:space="preserve">Exclusion rate in each condition for the developmental analysis. We excluded from the analysis incorrect trials or trials with more than </w:t>
      </w:r>
      <w:r w:rsidRPr="00B04300">
        <w:rPr>
          <w:rFonts w:asciiTheme="majorBidi" w:hAnsiTheme="majorBidi" w:cstheme="majorBidi"/>
          <w:sz w:val="24"/>
          <w:szCs w:val="24"/>
          <w:lang w:eastAsia="zh-CN"/>
        </w:rPr>
        <w:t>2</w:t>
      </w:r>
      <w:r w:rsidRPr="00B04300">
        <w:rPr>
          <w:rFonts w:asciiTheme="majorBidi" w:hAnsiTheme="majorBidi" w:cstheme="majorBidi"/>
          <w:sz w:val="24"/>
          <w:szCs w:val="24"/>
          <w:lang w:eastAsia="zh-CN" w:bidi="hi-IN"/>
        </w:rPr>
        <w:t>0% of missing values</w:t>
      </w:r>
      <w:r w:rsidRPr="00B04300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83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1349"/>
        <w:gridCol w:w="1603"/>
        <w:gridCol w:w="1349"/>
        <w:gridCol w:w="1603"/>
      </w:tblGrid>
      <w:tr w:rsidR="00B910E1" w:rsidRPr="00B04300" w14:paraId="3199CDD2" w14:textId="77777777" w:rsidTr="00C63D99">
        <w:trPr>
          <w:jc w:val="center"/>
        </w:trPr>
        <w:tc>
          <w:tcPr>
            <w:tcW w:w="2469" w:type="dxa"/>
          </w:tcPr>
          <w:p w14:paraId="6E7A3E82" w14:textId="77777777" w:rsidR="00B910E1" w:rsidRPr="00B04300" w:rsidRDefault="00B910E1" w:rsidP="000B073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gridSpan w:val="2"/>
          </w:tcPr>
          <w:p w14:paraId="62BCEBB3" w14:textId="77777777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Adults</w:t>
            </w:r>
          </w:p>
        </w:tc>
        <w:tc>
          <w:tcPr>
            <w:tcW w:w="2952" w:type="dxa"/>
            <w:gridSpan w:val="2"/>
          </w:tcPr>
          <w:p w14:paraId="04AB1037" w14:textId="6EE57DC6" w:rsidR="00B910E1" w:rsidRPr="00B04300" w:rsidRDefault="008A596A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</w:tr>
      <w:tr w:rsidR="00B910E1" w:rsidRPr="00B04300" w14:paraId="7810C052" w14:textId="77777777" w:rsidTr="00C63D99">
        <w:trPr>
          <w:jc w:val="center"/>
        </w:trPr>
        <w:tc>
          <w:tcPr>
            <w:tcW w:w="2469" w:type="dxa"/>
          </w:tcPr>
          <w:p w14:paraId="7479C1D6" w14:textId="77777777" w:rsidR="00B910E1" w:rsidRPr="00B04300" w:rsidRDefault="00B910E1" w:rsidP="000B073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9" w:type="dxa"/>
          </w:tcPr>
          <w:p w14:paraId="7E0E12B1" w14:textId="77777777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Real words</w:t>
            </w:r>
          </w:p>
        </w:tc>
        <w:tc>
          <w:tcPr>
            <w:tcW w:w="1603" w:type="dxa"/>
          </w:tcPr>
          <w:p w14:paraId="7CF01C7D" w14:textId="77777777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Pseudowords</w:t>
            </w:r>
          </w:p>
        </w:tc>
        <w:tc>
          <w:tcPr>
            <w:tcW w:w="1349" w:type="dxa"/>
          </w:tcPr>
          <w:p w14:paraId="2281E1EC" w14:textId="77777777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Real words</w:t>
            </w:r>
          </w:p>
        </w:tc>
        <w:tc>
          <w:tcPr>
            <w:tcW w:w="1603" w:type="dxa"/>
          </w:tcPr>
          <w:p w14:paraId="6BC4CD9C" w14:textId="77777777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Pseudowords</w:t>
            </w:r>
          </w:p>
        </w:tc>
      </w:tr>
      <w:tr w:rsidR="00B910E1" w:rsidRPr="00B04300" w14:paraId="6CA7B7A1" w14:textId="77777777" w:rsidTr="00C63D99">
        <w:trPr>
          <w:jc w:val="center"/>
        </w:trPr>
        <w:tc>
          <w:tcPr>
            <w:tcW w:w="2469" w:type="dxa"/>
          </w:tcPr>
          <w:p w14:paraId="35AF044C" w14:textId="77777777" w:rsidR="00B910E1" w:rsidRPr="00B04300" w:rsidRDefault="00B910E1" w:rsidP="000B073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Correct responses (%)</w:t>
            </w:r>
          </w:p>
        </w:tc>
        <w:tc>
          <w:tcPr>
            <w:tcW w:w="1349" w:type="dxa"/>
          </w:tcPr>
          <w:p w14:paraId="1644B0DA" w14:textId="111A10B4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97.9</w:t>
            </w:r>
          </w:p>
        </w:tc>
        <w:tc>
          <w:tcPr>
            <w:tcW w:w="1603" w:type="dxa"/>
          </w:tcPr>
          <w:p w14:paraId="64415B7B" w14:textId="2FFF7B38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89.7</w:t>
            </w:r>
          </w:p>
        </w:tc>
        <w:tc>
          <w:tcPr>
            <w:tcW w:w="1349" w:type="dxa"/>
          </w:tcPr>
          <w:p w14:paraId="3A5F780B" w14:textId="283D4AC5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92.0</w:t>
            </w:r>
          </w:p>
        </w:tc>
        <w:tc>
          <w:tcPr>
            <w:tcW w:w="1603" w:type="dxa"/>
          </w:tcPr>
          <w:p w14:paraId="7B8D0939" w14:textId="526A42AE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76.7</w:t>
            </w:r>
          </w:p>
        </w:tc>
      </w:tr>
      <w:tr w:rsidR="00B910E1" w:rsidRPr="001F372F" w14:paraId="5D40DE6F" w14:textId="77777777" w:rsidTr="00C63D99">
        <w:trPr>
          <w:jc w:val="center"/>
        </w:trPr>
        <w:tc>
          <w:tcPr>
            <w:tcW w:w="2469" w:type="dxa"/>
          </w:tcPr>
          <w:p w14:paraId="793C994A" w14:textId="77777777" w:rsidR="00B910E1" w:rsidRPr="00B04300" w:rsidRDefault="00B910E1" w:rsidP="000B073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Valid trials (%)</w:t>
            </w:r>
          </w:p>
        </w:tc>
        <w:tc>
          <w:tcPr>
            <w:tcW w:w="1349" w:type="dxa"/>
          </w:tcPr>
          <w:p w14:paraId="24D1AB30" w14:textId="3EE11EA1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94.0</w:t>
            </w:r>
          </w:p>
        </w:tc>
        <w:tc>
          <w:tcPr>
            <w:tcW w:w="1603" w:type="dxa"/>
          </w:tcPr>
          <w:p w14:paraId="1AA11B4B" w14:textId="5D60E964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87.2</w:t>
            </w:r>
          </w:p>
        </w:tc>
        <w:tc>
          <w:tcPr>
            <w:tcW w:w="1349" w:type="dxa"/>
          </w:tcPr>
          <w:p w14:paraId="31A0D155" w14:textId="29000324" w:rsidR="00B910E1" w:rsidRPr="00B04300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87.7</w:t>
            </w:r>
          </w:p>
        </w:tc>
        <w:tc>
          <w:tcPr>
            <w:tcW w:w="1603" w:type="dxa"/>
          </w:tcPr>
          <w:p w14:paraId="018B6F7E" w14:textId="00853C25" w:rsidR="00B910E1" w:rsidRPr="001F372F" w:rsidRDefault="00B910E1" w:rsidP="000B073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4300">
              <w:rPr>
                <w:rFonts w:asciiTheme="majorBidi" w:hAnsiTheme="majorBidi" w:cstheme="majorBidi"/>
                <w:sz w:val="24"/>
                <w:szCs w:val="24"/>
              </w:rPr>
              <w:t>73.8</w:t>
            </w:r>
          </w:p>
        </w:tc>
      </w:tr>
    </w:tbl>
    <w:p w14:paraId="1AD96AD7" w14:textId="1CA221DE" w:rsidR="001A271F" w:rsidRPr="002B56FA" w:rsidRDefault="001A271F" w:rsidP="00D3714D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A271F" w:rsidRPr="002B56FA" w:rsidSect="001A74E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37CCF1" w14:textId="77777777" w:rsidR="0054426B" w:rsidRDefault="0054426B" w:rsidP="008C4C9C">
      <w:pPr>
        <w:spacing w:after="0"/>
      </w:pPr>
      <w:r>
        <w:separator/>
      </w:r>
    </w:p>
  </w:endnote>
  <w:endnote w:type="continuationSeparator" w:id="0">
    <w:p w14:paraId="2392093D" w14:textId="77777777" w:rsidR="0054426B" w:rsidRDefault="0054426B" w:rsidP="008C4C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DC84A" w14:textId="77777777" w:rsidR="0054426B" w:rsidRDefault="0054426B" w:rsidP="008C4C9C">
      <w:pPr>
        <w:spacing w:after="0"/>
      </w:pPr>
      <w:r>
        <w:separator/>
      </w:r>
    </w:p>
  </w:footnote>
  <w:footnote w:type="continuationSeparator" w:id="0">
    <w:p w14:paraId="4C3EF8BC" w14:textId="77777777" w:rsidR="0054426B" w:rsidRDefault="0054426B" w:rsidP="008C4C9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85FF5"/>
    <w:multiLevelType w:val="hybridMultilevel"/>
    <w:tmpl w:val="96A83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552CE"/>
    <w:multiLevelType w:val="hybridMultilevel"/>
    <w:tmpl w:val="75EC7F08"/>
    <w:lvl w:ilvl="0" w:tplc="F984C7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545D3"/>
    <w:multiLevelType w:val="hybridMultilevel"/>
    <w:tmpl w:val="3EB642CE"/>
    <w:lvl w:ilvl="0" w:tplc="B9D807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363532"/>
    <w:multiLevelType w:val="hybridMultilevel"/>
    <w:tmpl w:val="96A83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6A590B"/>
    <w:multiLevelType w:val="hybridMultilevel"/>
    <w:tmpl w:val="A7AAB2DA"/>
    <w:lvl w:ilvl="0" w:tplc="9A7627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EC300A"/>
    <w:multiLevelType w:val="hybridMultilevel"/>
    <w:tmpl w:val="847E7C36"/>
    <w:lvl w:ilvl="0" w:tplc="B78ACBD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5DD"/>
    <w:rsid w:val="0000070B"/>
    <w:rsid w:val="000008CA"/>
    <w:rsid w:val="00001230"/>
    <w:rsid w:val="000013A3"/>
    <w:rsid w:val="00001A5D"/>
    <w:rsid w:val="000022A3"/>
    <w:rsid w:val="00003923"/>
    <w:rsid w:val="00003BD6"/>
    <w:rsid w:val="00007C29"/>
    <w:rsid w:val="00007EC8"/>
    <w:rsid w:val="000101FB"/>
    <w:rsid w:val="00010AD1"/>
    <w:rsid w:val="000110C4"/>
    <w:rsid w:val="000110D0"/>
    <w:rsid w:val="00011677"/>
    <w:rsid w:val="000125E8"/>
    <w:rsid w:val="00012830"/>
    <w:rsid w:val="00012F72"/>
    <w:rsid w:val="00014063"/>
    <w:rsid w:val="00014387"/>
    <w:rsid w:val="0001448D"/>
    <w:rsid w:val="00014E55"/>
    <w:rsid w:val="00016076"/>
    <w:rsid w:val="0001689F"/>
    <w:rsid w:val="00016939"/>
    <w:rsid w:val="00016B20"/>
    <w:rsid w:val="00016DDD"/>
    <w:rsid w:val="00020C1A"/>
    <w:rsid w:val="00021C62"/>
    <w:rsid w:val="00022B2F"/>
    <w:rsid w:val="0002333F"/>
    <w:rsid w:val="000238E6"/>
    <w:rsid w:val="00023E34"/>
    <w:rsid w:val="00023FC0"/>
    <w:rsid w:val="0002438F"/>
    <w:rsid w:val="000246F4"/>
    <w:rsid w:val="00024A78"/>
    <w:rsid w:val="00025022"/>
    <w:rsid w:val="00025BB4"/>
    <w:rsid w:val="00026D43"/>
    <w:rsid w:val="00027143"/>
    <w:rsid w:val="00027F72"/>
    <w:rsid w:val="000312FB"/>
    <w:rsid w:val="00031C25"/>
    <w:rsid w:val="00031DB5"/>
    <w:rsid w:val="0003222C"/>
    <w:rsid w:val="000324FD"/>
    <w:rsid w:val="00032A12"/>
    <w:rsid w:val="00032FF2"/>
    <w:rsid w:val="000338A2"/>
    <w:rsid w:val="000344BC"/>
    <w:rsid w:val="000350EA"/>
    <w:rsid w:val="0003584F"/>
    <w:rsid w:val="00035D9C"/>
    <w:rsid w:val="000369E9"/>
    <w:rsid w:val="00037941"/>
    <w:rsid w:val="00037E46"/>
    <w:rsid w:val="0004021C"/>
    <w:rsid w:val="00040CEB"/>
    <w:rsid w:val="00040D50"/>
    <w:rsid w:val="00040FAC"/>
    <w:rsid w:val="00041212"/>
    <w:rsid w:val="00041D47"/>
    <w:rsid w:val="00041E18"/>
    <w:rsid w:val="00042125"/>
    <w:rsid w:val="00042CAB"/>
    <w:rsid w:val="00043DD0"/>
    <w:rsid w:val="0004437D"/>
    <w:rsid w:val="0004447E"/>
    <w:rsid w:val="000447EE"/>
    <w:rsid w:val="00044ACD"/>
    <w:rsid w:val="00045DBB"/>
    <w:rsid w:val="000463B7"/>
    <w:rsid w:val="000471F7"/>
    <w:rsid w:val="000476D6"/>
    <w:rsid w:val="0004775C"/>
    <w:rsid w:val="000500D2"/>
    <w:rsid w:val="0005062A"/>
    <w:rsid w:val="0005184E"/>
    <w:rsid w:val="000526DE"/>
    <w:rsid w:val="000531C0"/>
    <w:rsid w:val="00053EB8"/>
    <w:rsid w:val="00054DB6"/>
    <w:rsid w:val="00055094"/>
    <w:rsid w:val="00055629"/>
    <w:rsid w:val="0005591D"/>
    <w:rsid w:val="00055C47"/>
    <w:rsid w:val="0005664C"/>
    <w:rsid w:val="0005712F"/>
    <w:rsid w:val="00057378"/>
    <w:rsid w:val="00057990"/>
    <w:rsid w:val="00057AC1"/>
    <w:rsid w:val="00062E7E"/>
    <w:rsid w:val="000630DB"/>
    <w:rsid w:val="000637E9"/>
    <w:rsid w:val="00064325"/>
    <w:rsid w:val="000644CC"/>
    <w:rsid w:val="00064C69"/>
    <w:rsid w:val="00064FE2"/>
    <w:rsid w:val="000650F3"/>
    <w:rsid w:val="000651AB"/>
    <w:rsid w:val="00065ADF"/>
    <w:rsid w:val="00065BB5"/>
    <w:rsid w:val="00066544"/>
    <w:rsid w:val="000667CB"/>
    <w:rsid w:val="00066C57"/>
    <w:rsid w:val="000712EF"/>
    <w:rsid w:val="00071658"/>
    <w:rsid w:val="00071A31"/>
    <w:rsid w:val="000720B4"/>
    <w:rsid w:val="00072A93"/>
    <w:rsid w:val="00073910"/>
    <w:rsid w:val="00074F88"/>
    <w:rsid w:val="000759C2"/>
    <w:rsid w:val="000759E0"/>
    <w:rsid w:val="00076404"/>
    <w:rsid w:val="000768D0"/>
    <w:rsid w:val="0007750B"/>
    <w:rsid w:val="0007797D"/>
    <w:rsid w:val="00080265"/>
    <w:rsid w:val="00080544"/>
    <w:rsid w:val="0008117E"/>
    <w:rsid w:val="000828AA"/>
    <w:rsid w:val="00084998"/>
    <w:rsid w:val="00084AA3"/>
    <w:rsid w:val="00084B3E"/>
    <w:rsid w:val="00086328"/>
    <w:rsid w:val="0008681A"/>
    <w:rsid w:val="00086B43"/>
    <w:rsid w:val="00086BEE"/>
    <w:rsid w:val="00087271"/>
    <w:rsid w:val="00087F22"/>
    <w:rsid w:val="00090022"/>
    <w:rsid w:val="00091272"/>
    <w:rsid w:val="0009159D"/>
    <w:rsid w:val="00091602"/>
    <w:rsid w:val="00092327"/>
    <w:rsid w:val="00092484"/>
    <w:rsid w:val="00092725"/>
    <w:rsid w:val="00093BDA"/>
    <w:rsid w:val="00094729"/>
    <w:rsid w:val="0009484F"/>
    <w:rsid w:val="00095C15"/>
    <w:rsid w:val="000964D3"/>
    <w:rsid w:val="000964DA"/>
    <w:rsid w:val="000967DE"/>
    <w:rsid w:val="000969DE"/>
    <w:rsid w:val="000973D7"/>
    <w:rsid w:val="0009792E"/>
    <w:rsid w:val="000A06B9"/>
    <w:rsid w:val="000A0873"/>
    <w:rsid w:val="000A0FE3"/>
    <w:rsid w:val="000A19F8"/>
    <w:rsid w:val="000A3B05"/>
    <w:rsid w:val="000A48DB"/>
    <w:rsid w:val="000A4F22"/>
    <w:rsid w:val="000A554B"/>
    <w:rsid w:val="000A5D8B"/>
    <w:rsid w:val="000A75A8"/>
    <w:rsid w:val="000A77F2"/>
    <w:rsid w:val="000A79FC"/>
    <w:rsid w:val="000A7CBC"/>
    <w:rsid w:val="000B008A"/>
    <w:rsid w:val="000B02AE"/>
    <w:rsid w:val="000B0738"/>
    <w:rsid w:val="000B0F80"/>
    <w:rsid w:val="000B1052"/>
    <w:rsid w:val="000B1570"/>
    <w:rsid w:val="000B1D78"/>
    <w:rsid w:val="000B500D"/>
    <w:rsid w:val="000B53E4"/>
    <w:rsid w:val="000B63B2"/>
    <w:rsid w:val="000B6E4B"/>
    <w:rsid w:val="000B7AF7"/>
    <w:rsid w:val="000B7CE8"/>
    <w:rsid w:val="000B7D8B"/>
    <w:rsid w:val="000C122D"/>
    <w:rsid w:val="000C1884"/>
    <w:rsid w:val="000C2A4F"/>
    <w:rsid w:val="000C30FA"/>
    <w:rsid w:val="000C35DD"/>
    <w:rsid w:val="000C482D"/>
    <w:rsid w:val="000C69B2"/>
    <w:rsid w:val="000C763D"/>
    <w:rsid w:val="000C7648"/>
    <w:rsid w:val="000D01B4"/>
    <w:rsid w:val="000D05C2"/>
    <w:rsid w:val="000D0A04"/>
    <w:rsid w:val="000D0E55"/>
    <w:rsid w:val="000D1275"/>
    <w:rsid w:val="000D2D6D"/>
    <w:rsid w:val="000D4169"/>
    <w:rsid w:val="000D4701"/>
    <w:rsid w:val="000D6AC4"/>
    <w:rsid w:val="000D7C4D"/>
    <w:rsid w:val="000D7F7B"/>
    <w:rsid w:val="000E06E4"/>
    <w:rsid w:val="000E1685"/>
    <w:rsid w:val="000E3E04"/>
    <w:rsid w:val="000E4482"/>
    <w:rsid w:val="000E4DE3"/>
    <w:rsid w:val="000E5E74"/>
    <w:rsid w:val="000E791C"/>
    <w:rsid w:val="000F180A"/>
    <w:rsid w:val="000F2609"/>
    <w:rsid w:val="000F26F7"/>
    <w:rsid w:val="000F2927"/>
    <w:rsid w:val="000F3365"/>
    <w:rsid w:val="000F3D1D"/>
    <w:rsid w:val="000F4487"/>
    <w:rsid w:val="000F452C"/>
    <w:rsid w:val="000F4665"/>
    <w:rsid w:val="000F47C2"/>
    <w:rsid w:val="000F4C89"/>
    <w:rsid w:val="000F4C99"/>
    <w:rsid w:val="000F594B"/>
    <w:rsid w:val="000F641C"/>
    <w:rsid w:val="000F6EAB"/>
    <w:rsid w:val="000F70A4"/>
    <w:rsid w:val="000F7431"/>
    <w:rsid w:val="0010008B"/>
    <w:rsid w:val="00100747"/>
    <w:rsid w:val="00101D64"/>
    <w:rsid w:val="0010286E"/>
    <w:rsid w:val="00104023"/>
    <w:rsid w:val="001047B2"/>
    <w:rsid w:val="00104BFC"/>
    <w:rsid w:val="00104F95"/>
    <w:rsid w:val="0010568D"/>
    <w:rsid w:val="0010594F"/>
    <w:rsid w:val="00106139"/>
    <w:rsid w:val="001061A4"/>
    <w:rsid w:val="0010747B"/>
    <w:rsid w:val="00110345"/>
    <w:rsid w:val="001108CC"/>
    <w:rsid w:val="00111103"/>
    <w:rsid w:val="00111155"/>
    <w:rsid w:val="001131CD"/>
    <w:rsid w:val="00113340"/>
    <w:rsid w:val="0011381A"/>
    <w:rsid w:val="00113A79"/>
    <w:rsid w:val="00114560"/>
    <w:rsid w:val="00114D90"/>
    <w:rsid w:val="001159FB"/>
    <w:rsid w:val="001166B8"/>
    <w:rsid w:val="00117348"/>
    <w:rsid w:val="0011768D"/>
    <w:rsid w:val="00117872"/>
    <w:rsid w:val="00121753"/>
    <w:rsid w:val="00124875"/>
    <w:rsid w:val="00124F9E"/>
    <w:rsid w:val="001264F4"/>
    <w:rsid w:val="00126EDF"/>
    <w:rsid w:val="001273CF"/>
    <w:rsid w:val="0013023B"/>
    <w:rsid w:val="00130C1D"/>
    <w:rsid w:val="00131960"/>
    <w:rsid w:val="001319E4"/>
    <w:rsid w:val="00132DED"/>
    <w:rsid w:val="001337AC"/>
    <w:rsid w:val="00133954"/>
    <w:rsid w:val="00134230"/>
    <w:rsid w:val="00135010"/>
    <w:rsid w:val="00135C95"/>
    <w:rsid w:val="00135DA8"/>
    <w:rsid w:val="00137D10"/>
    <w:rsid w:val="00140D5F"/>
    <w:rsid w:val="00140E20"/>
    <w:rsid w:val="00141CEC"/>
    <w:rsid w:val="001423BD"/>
    <w:rsid w:val="0014354E"/>
    <w:rsid w:val="00143704"/>
    <w:rsid w:val="001440C4"/>
    <w:rsid w:val="00146698"/>
    <w:rsid w:val="001474BC"/>
    <w:rsid w:val="001475F3"/>
    <w:rsid w:val="001507E3"/>
    <w:rsid w:val="001508FB"/>
    <w:rsid w:val="001517CC"/>
    <w:rsid w:val="00153F89"/>
    <w:rsid w:val="00154895"/>
    <w:rsid w:val="00155915"/>
    <w:rsid w:val="00155D33"/>
    <w:rsid w:val="00156C47"/>
    <w:rsid w:val="00157440"/>
    <w:rsid w:val="001576E2"/>
    <w:rsid w:val="00161728"/>
    <w:rsid w:val="001622E1"/>
    <w:rsid w:val="0016240E"/>
    <w:rsid w:val="001626B7"/>
    <w:rsid w:val="00164009"/>
    <w:rsid w:val="001641B9"/>
    <w:rsid w:val="00165612"/>
    <w:rsid w:val="0016643A"/>
    <w:rsid w:val="0016682F"/>
    <w:rsid w:val="001668E6"/>
    <w:rsid w:val="00167D94"/>
    <w:rsid w:val="001707F9"/>
    <w:rsid w:val="00170BF9"/>
    <w:rsid w:val="00171324"/>
    <w:rsid w:val="00171F08"/>
    <w:rsid w:val="00172249"/>
    <w:rsid w:val="00172A32"/>
    <w:rsid w:val="00172E34"/>
    <w:rsid w:val="00172F66"/>
    <w:rsid w:val="001733A5"/>
    <w:rsid w:val="00174928"/>
    <w:rsid w:val="00176545"/>
    <w:rsid w:val="00176848"/>
    <w:rsid w:val="00176AB5"/>
    <w:rsid w:val="00180AD5"/>
    <w:rsid w:val="00180C5E"/>
    <w:rsid w:val="0018174B"/>
    <w:rsid w:val="00181832"/>
    <w:rsid w:val="001818D1"/>
    <w:rsid w:val="00181D9E"/>
    <w:rsid w:val="001849EC"/>
    <w:rsid w:val="00184C16"/>
    <w:rsid w:val="00185BA5"/>
    <w:rsid w:val="00186C4B"/>
    <w:rsid w:val="00186E06"/>
    <w:rsid w:val="00187DFE"/>
    <w:rsid w:val="00190CF5"/>
    <w:rsid w:val="00190E20"/>
    <w:rsid w:val="00191031"/>
    <w:rsid w:val="001919D9"/>
    <w:rsid w:val="00191FA0"/>
    <w:rsid w:val="00192379"/>
    <w:rsid w:val="00192E0C"/>
    <w:rsid w:val="00192FA1"/>
    <w:rsid w:val="00194371"/>
    <w:rsid w:val="001945C3"/>
    <w:rsid w:val="00194D7F"/>
    <w:rsid w:val="00195201"/>
    <w:rsid w:val="00195966"/>
    <w:rsid w:val="001966F8"/>
    <w:rsid w:val="00196B70"/>
    <w:rsid w:val="00196D96"/>
    <w:rsid w:val="00196F66"/>
    <w:rsid w:val="001975BD"/>
    <w:rsid w:val="001A0BC3"/>
    <w:rsid w:val="001A0BD6"/>
    <w:rsid w:val="001A1CBB"/>
    <w:rsid w:val="001A271F"/>
    <w:rsid w:val="001A29E8"/>
    <w:rsid w:val="001A2A36"/>
    <w:rsid w:val="001A2E9C"/>
    <w:rsid w:val="001A2FC5"/>
    <w:rsid w:val="001A3DD9"/>
    <w:rsid w:val="001A4574"/>
    <w:rsid w:val="001A4A87"/>
    <w:rsid w:val="001A509C"/>
    <w:rsid w:val="001A5264"/>
    <w:rsid w:val="001A575E"/>
    <w:rsid w:val="001A612E"/>
    <w:rsid w:val="001A62AA"/>
    <w:rsid w:val="001A638A"/>
    <w:rsid w:val="001A6674"/>
    <w:rsid w:val="001A6D1B"/>
    <w:rsid w:val="001A72EC"/>
    <w:rsid w:val="001A74ED"/>
    <w:rsid w:val="001A7C7D"/>
    <w:rsid w:val="001B0909"/>
    <w:rsid w:val="001B24E5"/>
    <w:rsid w:val="001B2E38"/>
    <w:rsid w:val="001B2F03"/>
    <w:rsid w:val="001B431D"/>
    <w:rsid w:val="001B4A92"/>
    <w:rsid w:val="001B4EB0"/>
    <w:rsid w:val="001B50FF"/>
    <w:rsid w:val="001B52C3"/>
    <w:rsid w:val="001B5674"/>
    <w:rsid w:val="001B5C10"/>
    <w:rsid w:val="001B6415"/>
    <w:rsid w:val="001B6FC7"/>
    <w:rsid w:val="001B708A"/>
    <w:rsid w:val="001B7485"/>
    <w:rsid w:val="001B7CB2"/>
    <w:rsid w:val="001C005C"/>
    <w:rsid w:val="001C0432"/>
    <w:rsid w:val="001C0B5C"/>
    <w:rsid w:val="001C2D22"/>
    <w:rsid w:val="001C2F73"/>
    <w:rsid w:val="001C3E2B"/>
    <w:rsid w:val="001C411E"/>
    <w:rsid w:val="001C5419"/>
    <w:rsid w:val="001C64A9"/>
    <w:rsid w:val="001C7D1F"/>
    <w:rsid w:val="001D0ACD"/>
    <w:rsid w:val="001D13D2"/>
    <w:rsid w:val="001D1D6C"/>
    <w:rsid w:val="001D1EBC"/>
    <w:rsid w:val="001D231F"/>
    <w:rsid w:val="001D298F"/>
    <w:rsid w:val="001D35E3"/>
    <w:rsid w:val="001D41A2"/>
    <w:rsid w:val="001D43AC"/>
    <w:rsid w:val="001D441A"/>
    <w:rsid w:val="001D44FF"/>
    <w:rsid w:val="001D4608"/>
    <w:rsid w:val="001D4A26"/>
    <w:rsid w:val="001D4B59"/>
    <w:rsid w:val="001D61B4"/>
    <w:rsid w:val="001D7B62"/>
    <w:rsid w:val="001E0528"/>
    <w:rsid w:val="001E092C"/>
    <w:rsid w:val="001E13F9"/>
    <w:rsid w:val="001E15DE"/>
    <w:rsid w:val="001E15FF"/>
    <w:rsid w:val="001E1E94"/>
    <w:rsid w:val="001E287C"/>
    <w:rsid w:val="001E291D"/>
    <w:rsid w:val="001E2A71"/>
    <w:rsid w:val="001E2D11"/>
    <w:rsid w:val="001E365B"/>
    <w:rsid w:val="001E3669"/>
    <w:rsid w:val="001E3957"/>
    <w:rsid w:val="001E39F7"/>
    <w:rsid w:val="001E4250"/>
    <w:rsid w:val="001E445E"/>
    <w:rsid w:val="001E4624"/>
    <w:rsid w:val="001E4AB3"/>
    <w:rsid w:val="001E655A"/>
    <w:rsid w:val="001E6889"/>
    <w:rsid w:val="001E6FDB"/>
    <w:rsid w:val="001E7330"/>
    <w:rsid w:val="001E780B"/>
    <w:rsid w:val="001F0B44"/>
    <w:rsid w:val="001F0FCB"/>
    <w:rsid w:val="001F1F06"/>
    <w:rsid w:val="001F22D1"/>
    <w:rsid w:val="001F232B"/>
    <w:rsid w:val="001F2500"/>
    <w:rsid w:val="001F372F"/>
    <w:rsid w:val="001F4317"/>
    <w:rsid w:val="001F5097"/>
    <w:rsid w:val="001F50A0"/>
    <w:rsid w:val="001F5F61"/>
    <w:rsid w:val="001F678B"/>
    <w:rsid w:val="001F6CE6"/>
    <w:rsid w:val="001F7218"/>
    <w:rsid w:val="001F730D"/>
    <w:rsid w:val="001F7776"/>
    <w:rsid w:val="001F77A1"/>
    <w:rsid w:val="001F795F"/>
    <w:rsid w:val="00200286"/>
    <w:rsid w:val="00200F71"/>
    <w:rsid w:val="00201160"/>
    <w:rsid w:val="002017BE"/>
    <w:rsid w:val="00201B06"/>
    <w:rsid w:val="00202D9D"/>
    <w:rsid w:val="002039DF"/>
    <w:rsid w:val="00203F93"/>
    <w:rsid w:val="00205081"/>
    <w:rsid w:val="00205E0A"/>
    <w:rsid w:val="002064FE"/>
    <w:rsid w:val="0020782D"/>
    <w:rsid w:val="00207A64"/>
    <w:rsid w:val="00210E2D"/>
    <w:rsid w:val="002119A0"/>
    <w:rsid w:val="00211A46"/>
    <w:rsid w:val="0021296F"/>
    <w:rsid w:val="0021415F"/>
    <w:rsid w:val="00215C20"/>
    <w:rsid w:val="00215DA4"/>
    <w:rsid w:val="002166C0"/>
    <w:rsid w:val="0021692F"/>
    <w:rsid w:val="00216D06"/>
    <w:rsid w:val="00216D5B"/>
    <w:rsid w:val="0021751B"/>
    <w:rsid w:val="00217693"/>
    <w:rsid w:val="00217807"/>
    <w:rsid w:val="00217FC6"/>
    <w:rsid w:val="00220828"/>
    <w:rsid w:val="00220871"/>
    <w:rsid w:val="00220C44"/>
    <w:rsid w:val="00222B6F"/>
    <w:rsid w:val="00222C10"/>
    <w:rsid w:val="00223C18"/>
    <w:rsid w:val="00224624"/>
    <w:rsid w:val="002246E8"/>
    <w:rsid w:val="00226155"/>
    <w:rsid w:val="00227248"/>
    <w:rsid w:val="00230117"/>
    <w:rsid w:val="002305C7"/>
    <w:rsid w:val="0023086D"/>
    <w:rsid w:val="002311B1"/>
    <w:rsid w:val="00231CEA"/>
    <w:rsid w:val="00232838"/>
    <w:rsid w:val="00232FCB"/>
    <w:rsid w:val="002345F3"/>
    <w:rsid w:val="00234B14"/>
    <w:rsid w:val="002352ED"/>
    <w:rsid w:val="00236BA6"/>
    <w:rsid w:val="0023734E"/>
    <w:rsid w:val="00240745"/>
    <w:rsid w:val="002414BC"/>
    <w:rsid w:val="002415A9"/>
    <w:rsid w:val="00241983"/>
    <w:rsid w:val="00242556"/>
    <w:rsid w:val="002451F1"/>
    <w:rsid w:val="00245763"/>
    <w:rsid w:val="00246501"/>
    <w:rsid w:val="0024692F"/>
    <w:rsid w:val="00246CA7"/>
    <w:rsid w:val="00247125"/>
    <w:rsid w:val="0025088E"/>
    <w:rsid w:val="00250A97"/>
    <w:rsid w:val="00250C20"/>
    <w:rsid w:val="00250CB6"/>
    <w:rsid w:val="00250FA8"/>
    <w:rsid w:val="0025224F"/>
    <w:rsid w:val="002524E6"/>
    <w:rsid w:val="00254334"/>
    <w:rsid w:val="00255025"/>
    <w:rsid w:val="002550C2"/>
    <w:rsid w:val="002564F9"/>
    <w:rsid w:val="002572F0"/>
    <w:rsid w:val="002611A2"/>
    <w:rsid w:val="00261572"/>
    <w:rsid w:val="002618C4"/>
    <w:rsid w:val="0026190E"/>
    <w:rsid w:val="00261C19"/>
    <w:rsid w:val="00261EE6"/>
    <w:rsid w:val="00262CED"/>
    <w:rsid w:val="00263889"/>
    <w:rsid w:val="002638CD"/>
    <w:rsid w:val="00263E09"/>
    <w:rsid w:val="00264522"/>
    <w:rsid w:val="002647FD"/>
    <w:rsid w:val="00264E3A"/>
    <w:rsid w:val="002657B9"/>
    <w:rsid w:val="0026748A"/>
    <w:rsid w:val="002675E5"/>
    <w:rsid w:val="00271A3D"/>
    <w:rsid w:val="00271A65"/>
    <w:rsid w:val="0027206B"/>
    <w:rsid w:val="00272F9E"/>
    <w:rsid w:val="002731B9"/>
    <w:rsid w:val="0027350D"/>
    <w:rsid w:val="0027394D"/>
    <w:rsid w:val="00273B0C"/>
    <w:rsid w:val="002741A9"/>
    <w:rsid w:val="00274998"/>
    <w:rsid w:val="00274B5A"/>
    <w:rsid w:val="00274C37"/>
    <w:rsid w:val="00274D8A"/>
    <w:rsid w:val="002750F6"/>
    <w:rsid w:val="00276723"/>
    <w:rsid w:val="00280637"/>
    <w:rsid w:val="00280DFE"/>
    <w:rsid w:val="00281383"/>
    <w:rsid w:val="00281440"/>
    <w:rsid w:val="00282082"/>
    <w:rsid w:val="002825F7"/>
    <w:rsid w:val="00282CC1"/>
    <w:rsid w:val="00284277"/>
    <w:rsid w:val="00286511"/>
    <w:rsid w:val="0028665A"/>
    <w:rsid w:val="00287B8F"/>
    <w:rsid w:val="00290134"/>
    <w:rsid w:val="002905EC"/>
    <w:rsid w:val="00290F0A"/>
    <w:rsid w:val="00291CC7"/>
    <w:rsid w:val="00292CAB"/>
    <w:rsid w:val="00292D8F"/>
    <w:rsid w:val="00294DB4"/>
    <w:rsid w:val="002956B6"/>
    <w:rsid w:val="002963C1"/>
    <w:rsid w:val="002963D2"/>
    <w:rsid w:val="0029643D"/>
    <w:rsid w:val="00296518"/>
    <w:rsid w:val="00296D5B"/>
    <w:rsid w:val="002971E7"/>
    <w:rsid w:val="0029784A"/>
    <w:rsid w:val="002A0782"/>
    <w:rsid w:val="002A0A21"/>
    <w:rsid w:val="002A1151"/>
    <w:rsid w:val="002A1220"/>
    <w:rsid w:val="002A2604"/>
    <w:rsid w:val="002A3E48"/>
    <w:rsid w:val="002A46C6"/>
    <w:rsid w:val="002A60A2"/>
    <w:rsid w:val="002A748D"/>
    <w:rsid w:val="002A7F2F"/>
    <w:rsid w:val="002B0127"/>
    <w:rsid w:val="002B0394"/>
    <w:rsid w:val="002B086E"/>
    <w:rsid w:val="002B130D"/>
    <w:rsid w:val="002B27D8"/>
    <w:rsid w:val="002B3B15"/>
    <w:rsid w:val="002B3E2E"/>
    <w:rsid w:val="002B41C4"/>
    <w:rsid w:val="002B5055"/>
    <w:rsid w:val="002B5550"/>
    <w:rsid w:val="002B56FA"/>
    <w:rsid w:val="002B62E4"/>
    <w:rsid w:val="002B669F"/>
    <w:rsid w:val="002B66B8"/>
    <w:rsid w:val="002B7873"/>
    <w:rsid w:val="002B7BE4"/>
    <w:rsid w:val="002B7D0F"/>
    <w:rsid w:val="002C071A"/>
    <w:rsid w:val="002C129A"/>
    <w:rsid w:val="002C177C"/>
    <w:rsid w:val="002C177E"/>
    <w:rsid w:val="002C28B5"/>
    <w:rsid w:val="002C29A0"/>
    <w:rsid w:val="002C2A26"/>
    <w:rsid w:val="002C2D27"/>
    <w:rsid w:val="002C2F8B"/>
    <w:rsid w:val="002C301E"/>
    <w:rsid w:val="002C3204"/>
    <w:rsid w:val="002C3796"/>
    <w:rsid w:val="002C405E"/>
    <w:rsid w:val="002C4929"/>
    <w:rsid w:val="002C4D86"/>
    <w:rsid w:val="002C60A0"/>
    <w:rsid w:val="002C66A9"/>
    <w:rsid w:val="002C6E61"/>
    <w:rsid w:val="002C7692"/>
    <w:rsid w:val="002C7A5C"/>
    <w:rsid w:val="002C7B77"/>
    <w:rsid w:val="002C7C25"/>
    <w:rsid w:val="002C7F96"/>
    <w:rsid w:val="002D14DC"/>
    <w:rsid w:val="002D15CB"/>
    <w:rsid w:val="002D1B10"/>
    <w:rsid w:val="002D1E42"/>
    <w:rsid w:val="002D2857"/>
    <w:rsid w:val="002D2F21"/>
    <w:rsid w:val="002D3024"/>
    <w:rsid w:val="002D38DF"/>
    <w:rsid w:val="002D4046"/>
    <w:rsid w:val="002D44B9"/>
    <w:rsid w:val="002D4633"/>
    <w:rsid w:val="002D662A"/>
    <w:rsid w:val="002D66D3"/>
    <w:rsid w:val="002D7271"/>
    <w:rsid w:val="002D7FA6"/>
    <w:rsid w:val="002E041F"/>
    <w:rsid w:val="002E0877"/>
    <w:rsid w:val="002E100D"/>
    <w:rsid w:val="002E10A0"/>
    <w:rsid w:val="002E115A"/>
    <w:rsid w:val="002E1BB0"/>
    <w:rsid w:val="002E358E"/>
    <w:rsid w:val="002E3CA7"/>
    <w:rsid w:val="002E3E01"/>
    <w:rsid w:val="002E50F7"/>
    <w:rsid w:val="002E6951"/>
    <w:rsid w:val="002E6B9F"/>
    <w:rsid w:val="002E7125"/>
    <w:rsid w:val="002E7637"/>
    <w:rsid w:val="002F1F74"/>
    <w:rsid w:val="002F2E2D"/>
    <w:rsid w:val="002F45CA"/>
    <w:rsid w:val="002F5352"/>
    <w:rsid w:val="002F5B86"/>
    <w:rsid w:val="002F7A32"/>
    <w:rsid w:val="003018BD"/>
    <w:rsid w:val="00302206"/>
    <w:rsid w:val="003022F9"/>
    <w:rsid w:val="00302B0B"/>
    <w:rsid w:val="003033A3"/>
    <w:rsid w:val="00303DD0"/>
    <w:rsid w:val="00304981"/>
    <w:rsid w:val="00304A9C"/>
    <w:rsid w:val="00306866"/>
    <w:rsid w:val="0030785A"/>
    <w:rsid w:val="003110AE"/>
    <w:rsid w:val="00311151"/>
    <w:rsid w:val="003128B4"/>
    <w:rsid w:val="003134A4"/>
    <w:rsid w:val="0031379F"/>
    <w:rsid w:val="003137E0"/>
    <w:rsid w:val="00313C24"/>
    <w:rsid w:val="00313FCB"/>
    <w:rsid w:val="003146C0"/>
    <w:rsid w:val="00314B34"/>
    <w:rsid w:val="00314CFE"/>
    <w:rsid w:val="00314F63"/>
    <w:rsid w:val="003151DB"/>
    <w:rsid w:val="00315663"/>
    <w:rsid w:val="003165CB"/>
    <w:rsid w:val="00316689"/>
    <w:rsid w:val="003200C9"/>
    <w:rsid w:val="003201FC"/>
    <w:rsid w:val="00320EF6"/>
    <w:rsid w:val="00320F71"/>
    <w:rsid w:val="0032130C"/>
    <w:rsid w:val="003219B2"/>
    <w:rsid w:val="00321D2E"/>
    <w:rsid w:val="00323028"/>
    <w:rsid w:val="00323DBE"/>
    <w:rsid w:val="00323EB3"/>
    <w:rsid w:val="003242A4"/>
    <w:rsid w:val="00325B1D"/>
    <w:rsid w:val="00326BB3"/>
    <w:rsid w:val="00327449"/>
    <w:rsid w:val="00327A35"/>
    <w:rsid w:val="00327C77"/>
    <w:rsid w:val="00327D2D"/>
    <w:rsid w:val="00327FE3"/>
    <w:rsid w:val="00332605"/>
    <w:rsid w:val="003326F0"/>
    <w:rsid w:val="00332761"/>
    <w:rsid w:val="00332ADF"/>
    <w:rsid w:val="00332E61"/>
    <w:rsid w:val="0033364E"/>
    <w:rsid w:val="00333AA4"/>
    <w:rsid w:val="0033426C"/>
    <w:rsid w:val="00334D10"/>
    <w:rsid w:val="00335DEE"/>
    <w:rsid w:val="0033676B"/>
    <w:rsid w:val="003367B4"/>
    <w:rsid w:val="00337EDA"/>
    <w:rsid w:val="00341B1D"/>
    <w:rsid w:val="003430B2"/>
    <w:rsid w:val="003432D0"/>
    <w:rsid w:val="003440F4"/>
    <w:rsid w:val="003441E0"/>
    <w:rsid w:val="003457AB"/>
    <w:rsid w:val="003458D2"/>
    <w:rsid w:val="00345C12"/>
    <w:rsid w:val="003502B4"/>
    <w:rsid w:val="003503A3"/>
    <w:rsid w:val="00350B0D"/>
    <w:rsid w:val="003510D9"/>
    <w:rsid w:val="0035177E"/>
    <w:rsid w:val="00351BB4"/>
    <w:rsid w:val="00351DF9"/>
    <w:rsid w:val="00351FDF"/>
    <w:rsid w:val="00352BB9"/>
    <w:rsid w:val="003536BF"/>
    <w:rsid w:val="00353B99"/>
    <w:rsid w:val="003541ED"/>
    <w:rsid w:val="003547BC"/>
    <w:rsid w:val="003549BC"/>
    <w:rsid w:val="003553AD"/>
    <w:rsid w:val="0035560C"/>
    <w:rsid w:val="00355A87"/>
    <w:rsid w:val="00356461"/>
    <w:rsid w:val="003574E5"/>
    <w:rsid w:val="00357720"/>
    <w:rsid w:val="0035777B"/>
    <w:rsid w:val="00360C43"/>
    <w:rsid w:val="0036184A"/>
    <w:rsid w:val="00363311"/>
    <w:rsid w:val="00363965"/>
    <w:rsid w:val="00364750"/>
    <w:rsid w:val="003648DD"/>
    <w:rsid w:val="00364C1E"/>
    <w:rsid w:val="00364D46"/>
    <w:rsid w:val="00365318"/>
    <w:rsid w:val="00365A0E"/>
    <w:rsid w:val="00366A6C"/>
    <w:rsid w:val="00366D6D"/>
    <w:rsid w:val="00366F42"/>
    <w:rsid w:val="00367D82"/>
    <w:rsid w:val="00370566"/>
    <w:rsid w:val="0037073B"/>
    <w:rsid w:val="00370ACD"/>
    <w:rsid w:val="00371A72"/>
    <w:rsid w:val="00372E1B"/>
    <w:rsid w:val="003733A9"/>
    <w:rsid w:val="0037435C"/>
    <w:rsid w:val="00375052"/>
    <w:rsid w:val="00375BFE"/>
    <w:rsid w:val="0037622C"/>
    <w:rsid w:val="003763EA"/>
    <w:rsid w:val="0037665B"/>
    <w:rsid w:val="0037715F"/>
    <w:rsid w:val="00377B4B"/>
    <w:rsid w:val="00377BAC"/>
    <w:rsid w:val="00380012"/>
    <w:rsid w:val="00380385"/>
    <w:rsid w:val="00380692"/>
    <w:rsid w:val="00380E09"/>
    <w:rsid w:val="00380FFF"/>
    <w:rsid w:val="00381FBE"/>
    <w:rsid w:val="003820DE"/>
    <w:rsid w:val="00382254"/>
    <w:rsid w:val="003843FF"/>
    <w:rsid w:val="00384A36"/>
    <w:rsid w:val="00384EBE"/>
    <w:rsid w:val="00384ED4"/>
    <w:rsid w:val="00385EEE"/>
    <w:rsid w:val="0038664E"/>
    <w:rsid w:val="00386A99"/>
    <w:rsid w:val="00387E69"/>
    <w:rsid w:val="00390359"/>
    <w:rsid w:val="00390818"/>
    <w:rsid w:val="00390ED6"/>
    <w:rsid w:val="00392185"/>
    <w:rsid w:val="00392DD9"/>
    <w:rsid w:val="00393E06"/>
    <w:rsid w:val="00394129"/>
    <w:rsid w:val="00396646"/>
    <w:rsid w:val="00397708"/>
    <w:rsid w:val="003A1265"/>
    <w:rsid w:val="003A16CF"/>
    <w:rsid w:val="003A2074"/>
    <w:rsid w:val="003A29F1"/>
    <w:rsid w:val="003A2BF1"/>
    <w:rsid w:val="003A2CFE"/>
    <w:rsid w:val="003A3A07"/>
    <w:rsid w:val="003A412E"/>
    <w:rsid w:val="003A448B"/>
    <w:rsid w:val="003A4F63"/>
    <w:rsid w:val="003A5240"/>
    <w:rsid w:val="003B012D"/>
    <w:rsid w:val="003B0CFA"/>
    <w:rsid w:val="003B1DE7"/>
    <w:rsid w:val="003B1E21"/>
    <w:rsid w:val="003B3E4B"/>
    <w:rsid w:val="003B4465"/>
    <w:rsid w:val="003B48A8"/>
    <w:rsid w:val="003B5AA8"/>
    <w:rsid w:val="003B5C8E"/>
    <w:rsid w:val="003B62BA"/>
    <w:rsid w:val="003B634A"/>
    <w:rsid w:val="003B675C"/>
    <w:rsid w:val="003C1139"/>
    <w:rsid w:val="003C1422"/>
    <w:rsid w:val="003C16B6"/>
    <w:rsid w:val="003C262F"/>
    <w:rsid w:val="003C3454"/>
    <w:rsid w:val="003C4632"/>
    <w:rsid w:val="003C47F5"/>
    <w:rsid w:val="003C4A20"/>
    <w:rsid w:val="003C4B78"/>
    <w:rsid w:val="003C5254"/>
    <w:rsid w:val="003C59A1"/>
    <w:rsid w:val="003C67C9"/>
    <w:rsid w:val="003C745B"/>
    <w:rsid w:val="003C777B"/>
    <w:rsid w:val="003D1E9F"/>
    <w:rsid w:val="003D2C5C"/>
    <w:rsid w:val="003D2CFC"/>
    <w:rsid w:val="003D3512"/>
    <w:rsid w:val="003D4277"/>
    <w:rsid w:val="003D4A1D"/>
    <w:rsid w:val="003D54F8"/>
    <w:rsid w:val="003D60DE"/>
    <w:rsid w:val="003D661B"/>
    <w:rsid w:val="003D6D98"/>
    <w:rsid w:val="003D7CCC"/>
    <w:rsid w:val="003D7D4B"/>
    <w:rsid w:val="003D7E83"/>
    <w:rsid w:val="003D7FFB"/>
    <w:rsid w:val="003E2164"/>
    <w:rsid w:val="003E27D7"/>
    <w:rsid w:val="003E2C01"/>
    <w:rsid w:val="003E2CA2"/>
    <w:rsid w:val="003E322A"/>
    <w:rsid w:val="003E3CBF"/>
    <w:rsid w:val="003E4B99"/>
    <w:rsid w:val="003E554D"/>
    <w:rsid w:val="003E663A"/>
    <w:rsid w:val="003E6F37"/>
    <w:rsid w:val="003E7106"/>
    <w:rsid w:val="003E7B51"/>
    <w:rsid w:val="003F0C80"/>
    <w:rsid w:val="003F13C8"/>
    <w:rsid w:val="003F1A49"/>
    <w:rsid w:val="003F2B39"/>
    <w:rsid w:val="003F377F"/>
    <w:rsid w:val="003F430A"/>
    <w:rsid w:val="003F4C87"/>
    <w:rsid w:val="003F4F44"/>
    <w:rsid w:val="003F5B89"/>
    <w:rsid w:val="003F6B33"/>
    <w:rsid w:val="003F6E41"/>
    <w:rsid w:val="003F6F56"/>
    <w:rsid w:val="003F7610"/>
    <w:rsid w:val="003F7821"/>
    <w:rsid w:val="003F79D7"/>
    <w:rsid w:val="00400CE3"/>
    <w:rsid w:val="0040147C"/>
    <w:rsid w:val="004023F7"/>
    <w:rsid w:val="00404798"/>
    <w:rsid w:val="004065B3"/>
    <w:rsid w:val="004069C4"/>
    <w:rsid w:val="00406A47"/>
    <w:rsid w:val="00406A9A"/>
    <w:rsid w:val="004070CB"/>
    <w:rsid w:val="00407EC9"/>
    <w:rsid w:val="0041099F"/>
    <w:rsid w:val="00410CA2"/>
    <w:rsid w:val="0041210C"/>
    <w:rsid w:val="00412AF7"/>
    <w:rsid w:val="004143F4"/>
    <w:rsid w:val="00414BB3"/>
    <w:rsid w:val="00414D0D"/>
    <w:rsid w:val="004152D1"/>
    <w:rsid w:val="004156B4"/>
    <w:rsid w:val="00415818"/>
    <w:rsid w:val="00416D61"/>
    <w:rsid w:val="00416FB7"/>
    <w:rsid w:val="004178D4"/>
    <w:rsid w:val="00417949"/>
    <w:rsid w:val="004202D6"/>
    <w:rsid w:val="00421224"/>
    <w:rsid w:val="00421849"/>
    <w:rsid w:val="00421B24"/>
    <w:rsid w:val="004222D7"/>
    <w:rsid w:val="004229FB"/>
    <w:rsid w:val="00422FD6"/>
    <w:rsid w:val="00423EF8"/>
    <w:rsid w:val="00424C1B"/>
    <w:rsid w:val="00424F78"/>
    <w:rsid w:val="004262FF"/>
    <w:rsid w:val="00426972"/>
    <w:rsid w:val="00427C3E"/>
    <w:rsid w:val="004312FD"/>
    <w:rsid w:val="004315E0"/>
    <w:rsid w:val="0043173C"/>
    <w:rsid w:val="00431CE1"/>
    <w:rsid w:val="00432DC5"/>
    <w:rsid w:val="0043358F"/>
    <w:rsid w:val="00434935"/>
    <w:rsid w:val="00434AF2"/>
    <w:rsid w:val="00435084"/>
    <w:rsid w:val="0043559D"/>
    <w:rsid w:val="00436009"/>
    <w:rsid w:val="0043664D"/>
    <w:rsid w:val="004379EB"/>
    <w:rsid w:val="00441E1B"/>
    <w:rsid w:val="00442093"/>
    <w:rsid w:val="0044216A"/>
    <w:rsid w:val="004421B8"/>
    <w:rsid w:val="004440F7"/>
    <w:rsid w:val="00444F99"/>
    <w:rsid w:val="0044539E"/>
    <w:rsid w:val="00445AC9"/>
    <w:rsid w:val="004468D2"/>
    <w:rsid w:val="00446DBC"/>
    <w:rsid w:val="004500BD"/>
    <w:rsid w:val="0045075F"/>
    <w:rsid w:val="00450FBC"/>
    <w:rsid w:val="00451056"/>
    <w:rsid w:val="004517E0"/>
    <w:rsid w:val="00453464"/>
    <w:rsid w:val="00453661"/>
    <w:rsid w:val="00454601"/>
    <w:rsid w:val="004548D1"/>
    <w:rsid w:val="00454F7D"/>
    <w:rsid w:val="00455260"/>
    <w:rsid w:val="00456771"/>
    <w:rsid w:val="00456D4E"/>
    <w:rsid w:val="004573CF"/>
    <w:rsid w:val="00457A7B"/>
    <w:rsid w:val="00460045"/>
    <w:rsid w:val="00460BE2"/>
    <w:rsid w:val="004614BD"/>
    <w:rsid w:val="00461FEE"/>
    <w:rsid w:val="00462381"/>
    <w:rsid w:val="00463113"/>
    <w:rsid w:val="004632F1"/>
    <w:rsid w:val="00464596"/>
    <w:rsid w:val="00465B4B"/>
    <w:rsid w:val="00465EC6"/>
    <w:rsid w:val="0046661A"/>
    <w:rsid w:val="0046719F"/>
    <w:rsid w:val="004674DB"/>
    <w:rsid w:val="004679F6"/>
    <w:rsid w:val="004704C1"/>
    <w:rsid w:val="00470B0E"/>
    <w:rsid w:val="00472C03"/>
    <w:rsid w:val="00473159"/>
    <w:rsid w:val="00476438"/>
    <w:rsid w:val="00476A53"/>
    <w:rsid w:val="004771E0"/>
    <w:rsid w:val="0047754D"/>
    <w:rsid w:val="0048000B"/>
    <w:rsid w:val="00480158"/>
    <w:rsid w:val="00480EA7"/>
    <w:rsid w:val="0048169C"/>
    <w:rsid w:val="00482499"/>
    <w:rsid w:val="00482A24"/>
    <w:rsid w:val="00482E6A"/>
    <w:rsid w:val="0048457D"/>
    <w:rsid w:val="00484C26"/>
    <w:rsid w:val="00484C2D"/>
    <w:rsid w:val="00484F8D"/>
    <w:rsid w:val="00486105"/>
    <w:rsid w:val="00486591"/>
    <w:rsid w:val="00487A45"/>
    <w:rsid w:val="004904DD"/>
    <w:rsid w:val="004933BD"/>
    <w:rsid w:val="0049383B"/>
    <w:rsid w:val="00494EB4"/>
    <w:rsid w:val="00495C6C"/>
    <w:rsid w:val="00495DA7"/>
    <w:rsid w:val="00495EAE"/>
    <w:rsid w:val="00497931"/>
    <w:rsid w:val="00497D43"/>
    <w:rsid w:val="00497DE2"/>
    <w:rsid w:val="004A0D21"/>
    <w:rsid w:val="004A0DB7"/>
    <w:rsid w:val="004A1457"/>
    <w:rsid w:val="004A1954"/>
    <w:rsid w:val="004A1FD0"/>
    <w:rsid w:val="004A2C7B"/>
    <w:rsid w:val="004A38AD"/>
    <w:rsid w:val="004A3C82"/>
    <w:rsid w:val="004A4DC6"/>
    <w:rsid w:val="004A5748"/>
    <w:rsid w:val="004A5764"/>
    <w:rsid w:val="004A5BF7"/>
    <w:rsid w:val="004A681F"/>
    <w:rsid w:val="004A790D"/>
    <w:rsid w:val="004B1347"/>
    <w:rsid w:val="004B1F64"/>
    <w:rsid w:val="004B2227"/>
    <w:rsid w:val="004B2CE9"/>
    <w:rsid w:val="004B3111"/>
    <w:rsid w:val="004B4C26"/>
    <w:rsid w:val="004B5EF1"/>
    <w:rsid w:val="004B7188"/>
    <w:rsid w:val="004C0AE0"/>
    <w:rsid w:val="004C13A2"/>
    <w:rsid w:val="004C1F2D"/>
    <w:rsid w:val="004C1FBC"/>
    <w:rsid w:val="004C2FD5"/>
    <w:rsid w:val="004C4C64"/>
    <w:rsid w:val="004C4EBE"/>
    <w:rsid w:val="004C571F"/>
    <w:rsid w:val="004C5C7F"/>
    <w:rsid w:val="004C5DF0"/>
    <w:rsid w:val="004C64C7"/>
    <w:rsid w:val="004C65A5"/>
    <w:rsid w:val="004C6CB7"/>
    <w:rsid w:val="004C6DC0"/>
    <w:rsid w:val="004C6EE8"/>
    <w:rsid w:val="004D18FF"/>
    <w:rsid w:val="004D1E3C"/>
    <w:rsid w:val="004D259F"/>
    <w:rsid w:val="004D31C8"/>
    <w:rsid w:val="004D4092"/>
    <w:rsid w:val="004D55B1"/>
    <w:rsid w:val="004D73C5"/>
    <w:rsid w:val="004E0932"/>
    <w:rsid w:val="004E0BEA"/>
    <w:rsid w:val="004E0C83"/>
    <w:rsid w:val="004E3302"/>
    <w:rsid w:val="004E3CB5"/>
    <w:rsid w:val="004E4199"/>
    <w:rsid w:val="004E44D3"/>
    <w:rsid w:val="004E6121"/>
    <w:rsid w:val="004E6FBC"/>
    <w:rsid w:val="004E752C"/>
    <w:rsid w:val="004E7FF4"/>
    <w:rsid w:val="004F0753"/>
    <w:rsid w:val="004F07BA"/>
    <w:rsid w:val="004F24A5"/>
    <w:rsid w:val="004F34E3"/>
    <w:rsid w:val="004F3904"/>
    <w:rsid w:val="004F509C"/>
    <w:rsid w:val="004F53B1"/>
    <w:rsid w:val="004F79AC"/>
    <w:rsid w:val="004F7A61"/>
    <w:rsid w:val="004F7C59"/>
    <w:rsid w:val="00501B5F"/>
    <w:rsid w:val="00501B70"/>
    <w:rsid w:val="0050250A"/>
    <w:rsid w:val="00502D4F"/>
    <w:rsid w:val="0050307A"/>
    <w:rsid w:val="005031AB"/>
    <w:rsid w:val="005037FA"/>
    <w:rsid w:val="005042F2"/>
    <w:rsid w:val="005047DF"/>
    <w:rsid w:val="00505F93"/>
    <w:rsid w:val="0050645C"/>
    <w:rsid w:val="00506BF3"/>
    <w:rsid w:val="00507387"/>
    <w:rsid w:val="00507659"/>
    <w:rsid w:val="00507851"/>
    <w:rsid w:val="00510319"/>
    <w:rsid w:val="00510991"/>
    <w:rsid w:val="005114D2"/>
    <w:rsid w:val="005122C2"/>
    <w:rsid w:val="0051289E"/>
    <w:rsid w:val="005152FD"/>
    <w:rsid w:val="00515AA9"/>
    <w:rsid w:val="00515D96"/>
    <w:rsid w:val="00520D0E"/>
    <w:rsid w:val="00520E50"/>
    <w:rsid w:val="005210F5"/>
    <w:rsid w:val="00521410"/>
    <w:rsid w:val="005214E7"/>
    <w:rsid w:val="00521617"/>
    <w:rsid w:val="00521DC6"/>
    <w:rsid w:val="00523185"/>
    <w:rsid w:val="00523522"/>
    <w:rsid w:val="00525675"/>
    <w:rsid w:val="005259AF"/>
    <w:rsid w:val="00525A16"/>
    <w:rsid w:val="00525A69"/>
    <w:rsid w:val="00525D51"/>
    <w:rsid w:val="00525E65"/>
    <w:rsid w:val="0052603A"/>
    <w:rsid w:val="00526173"/>
    <w:rsid w:val="00526B8B"/>
    <w:rsid w:val="00527AEB"/>
    <w:rsid w:val="0053047F"/>
    <w:rsid w:val="0053094F"/>
    <w:rsid w:val="00530FC5"/>
    <w:rsid w:val="005321D9"/>
    <w:rsid w:val="005328FF"/>
    <w:rsid w:val="00534126"/>
    <w:rsid w:val="00534351"/>
    <w:rsid w:val="00534A83"/>
    <w:rsid w:val="00534F0F"/>
    <w:rsid w:val="00534FCB"/>
    <w:rsid w:val="00537927"/>
    <w:rsid w:val="005408D2"/>
    <w:rsid w:val="00540924"/>
    <w:rsid w:val="00542015"/>
    <w:rsid w:val="00542625"/>
    <w:rsid w:val="0054313D"/>
    <w:rsid w:val="005435DE"/>
    <w:rsid w:val="00544201"/>
    <w:rsid w:val="0054426B"/>
    <w:rsid w:val="00544B98"/>
    <w:rsid w:val="005451E8"/>
    <w:rsid w:val="005453A6"/>
    <w:rsid w:val="00545BB0"/>
    <w:rsid w:val="00545DC1"/>
    <w:rsid w:val="005463CF"/>
    <w:rsid w:val="005508D6"/>
    <w:rsid w:val="00550F7A"/>
    <w:rsid w:val="0055111B"/>
    <w:rsid w:val="00552A63"/>
    <w:rsid w:val="00553BB3"/>
    <w:rsid w:val="0055463E"/>
    <w:rsid w:val="0055563A"/>
    <w:rsid w:val="00555804"/>
    <w:rsid w:val="00556B7F"/>
    <w:rsid w:val="005574FD"/>
    <w:rsid w:val="005620B2"/>
    <w:rsid w:val="00562DF3"/>
    <w:rsid w:val="0056306E"/>
    <w:rsid w:val="00563165"/>
    <w:rsid w:val="00564268"/>
    <w:rsid w:val="0056550C"/>
    <w:rsid w:val="00565C24"/>
    <w:rsid w:val="00566419"/>
    <w:rsid w:val="0056695E"/>
    <w:rsid w:val="00566974"/>
    <w:rsid w:val="00566B9D"/>
    <w:rsid w:val="00566CC5"/>
    <w:rsid w:val="00566CE0"/>
    <w:rsid w:val="00567914"/>
    <w:rsid w:val="00567A5D"/>
    <w:rsid w:val="00570475"/>
    <w:rsid w:val="005708A0"/>
    <w:rsid w:val="00570EB1"/>
    <w:rsid w:val="00571B5E"/>
    <w:rsid w:val="00571BF4"/>
    <w:rsid w:val="00572D23"/>
    <w:rsid w:val="005743A9"/>
    <w:rsid w:val="0057620F"/>
    <w:rsid w:val="00576790"/>
    <w:rsid w:val="00577EB1"/>
    <w:rsid w:val="00580128"/>
    <w:rsid w:val="005808BE"/>
    <w:rsid w:val="00580DDC"/>
    <w:rsid w:val="0058100C"/>
    <w:rsid w:val="005829EF"/>
    <w:rsid w:val="005830BC"/>
    <w:rsid w:val="00583AB3"/>
    <w:rsid w:val="00583B71"/>
    <w:rsid w:val="00583C7B"/>
    <w:rsid w:val="0058500D"/>
    <w:rsid w:val="00585BC4"/>
    <w:rsid w:val="005861C4"/>
    <w:rsid w:val="005864E7"/>
    <w:rsid w:val="00586925"/>
    <w:rsid w:val="0059140A"/>
    <w:rsid w:val="00592544"/>
    <w:rsid w:val="00592B61"/>
    <w:rsid w:val="00593DDE"/>
    <w:rsid w:val="00594151"/>
    <w:rsid w:val="00594517"/>
    <w:rsid w:val="00594B74"/>
    <w:rsid w:val="00595040"/>
    <w:rsid w:val="005952C5"/>
    <w:rsid w:val="0059621E"/>
    <w:rsid w:val="005A1F9D"/>
    <w:rsid w:val="005A3A1E"/>
    <w:rsid w:val="005A3A6E"/>
    <w:rsid w:val="005A4C89"/>
    <w:rsid w:val="005A5C45"/>
    <w:rsid w:val="005A5C5C"/>
    <w:rsid w:val="005B02AC"/>
    <w:rsid w:val="005B130A"/>
    <w:rsid w:val="005B161C"/>
    <w:rsid w:val="005B1E59"/>
    <w:rsid w:val="005B3450"/>
    <w:rsid w:val="005B4A43"/>
    <w:rsid w:val="005B4BB9"/>
    <w:rsid w:val="005B4C01"/>
    <w:rsid w:val="005B4D86"/>
    <w:rsid w:val="005B5661"/>
    <w:rsid w:val="005B5F91"/>
    <w:rsid w:val="005B6DD1"/>
    <w:rsid w:val="005B7169"/>
    <w:rsid w:val="005B71BE"/>
    <w:rsid w:val="005B7D11"/>
    <w:rsid w:val="005C00ED"/>
    <w:rsid w:val="005C0B9E"/>
    <w:rsid w:val="005C16E9"/>
    <w:rsid w:val="005C2C6E"/>
    <w:rsid w:val="005C3876"/>
    <w:rsid w:val="005C4D52"/>
    <w:rsid w:val="005C627B"/>
    <w:rsid w:val="005C6671"/>
    <w:rsid w:val="005C6F8F"/>
    <w:rsid w:val="005C772D"/>
    <w:rsid w:val="005D0762"/>
    <w:rsid w:val="005D2894"/>
    <w:rsid w:val="005D2C48"/>
    <w:rsid w:val="005D417D"/>
    <w:rsid w:val="005D46FB"/>
    <w:rsid w:val="005D5F3B"/>
    <w:rsid w:val="005D7C97"/>
    <w:rsid w:val="005D7EAB"/>
    <w:rsid w:val="005E0010"/>
    <w:rsid w:val="005E058A"/>
    <w:rsid w:val="005E0798"/>
    <w:rsid w:val="005E0E65"/>
    <w:rsid w:val="005E16EB"/>
    <w:rsid w:val="005E1886"/>
    <w:rsid w:val="005E1F38"/>
    <w:rsid w:val="005E2B13"/>
    <w:rsid w:val="005E4A30"/>
    <w:rsid w:val="005E4E9B"/>
    <w:rsid w:val="005E74CD"/>
    <w:rsid w:val="005F42A8"/>
    <w:rsid w:val="005F5C90"/>
    <w:rsid w:val="00600569"/>
    <w:rsid w:val="00600843"/>
    <w:rsid w:val="0060116E"/>
    <w:rsid w:val="00601CF1"/>
    <w:rsid w:val="006021A3"/>
    <w:rsid w:val="006033DF"/>
    <w:rsid w:val="00603968"/>
    <w:rsid w:val="00604E6F"/>
    <w:rsid w:val="00605685"/>
    <w:rsid w:val="006068B2"/>
    <w:rsid w:val="00607158"/>
    <w:rsid w:val="0060758B"/>
    <w:rsid w:val="0061036D"/>
    <w:rsid w:val="00610405"/>
    <w:rsid w:val="00611142"/>
    <w:rsid w:val="006115B3"/>
    <w:rsid w:val="00611B8C"/>
    <w:rsid w:val="0061277C"/>
    <w:rsid w:val="00613DD5"/>
    <w:rsid w:val="00613FB8"/>
    <w:rsid w:val="00616409"/>
    <w:rsid w:val="006168B1"/>
    <w:rsid w:val="00616CEC"/>
    <w:rsid w:val="00616E15"/>
    <w:rsid w:val="0061704C"/>
    <w:rsid w:val="00620528"/>
    <w:rsid w:val="0062161E"/>
    <w:rsid w:val="00621810"/>
    <w:rsid w:val="006222B3"/>
    <w:rsid w:val="00622B66"/>
    <w:rsid w:val="0062353A"/>
    <w:rsid w:val="00624BF0"/>
    <w:rsid w:val="00624E37"/>
    <w:rsid w:val="00625DAB"/>
    <w:rsid w:val="006262E2"/>
    <w:rsid w:val="00627255"/>
    <w:rsid w:val="00627986"/>
    <w:rsid w:val="00627D60"/>
    <w:rsid w:val="00630B58"/>
    <w:rsid w:val="00632268"/>
    <w:rsid w:val="00632C6D"/>
    <w:rsid w:val="00634022"/>
    <w:rsid w:val="00634770"/>
    <w:rsid w:val="00635585"/>
    <w:rsid w:val="00635B86"/>
    <w:rsid w:val="006364A5"/>
    <w:rsid w:val="0064017B"/>
    <w:rsid w:val="006404A0"/>
    <w:rsid w:val="006413B6"/>
    <w:rsid w:val="00641B33"/>
    <w:rsid w:val="00641B82"/>
    <w:rsid w:val="006428C2"/>
    <w:rsid w:val="00642A74"/>
    <w:rsid w:val="006436F9"/>
    <w:rsid w:val="00643A6C"/>
    <w:rsid w:val="00643E77"/>
    <w:rsid w:val="00644348"/>
    <w:rsid w:val="00644418"/>
    <w:rsid w:val="00645910"/>
    <w:rsid w:val="00645CB4"/>
    <w:rsid w:val="00645FC6"/>
    <w:rsid w:val="00646532"/>
    <w:rsid w:val="0064691F"/>
    <w:rsid w:val="00646BA2"/>
    <w:rsid w:val="00646E4A"/>
    <w:rsid w:val="00647118"/>
    <w:rsid w:val="006472FA"/>
    <w:rsid w:val="00647479"/>
    <w:rsid w:val="00647A45"/>
    <w:rsid w:val="00647A9D"/>
    <w:rsid w:val="0065004E"/>
    <w:rsid w:val="0065058B"/>
    <w:rsid w:val="00650725"/>
    <w:rsid w:val="006510FB"/>
    <w:rsid w:val="00651D4A"/>
    <w:rsid w:val="00652254"/>
    <w:rsid w:val="00652701"/>
    <w:rsid w:val="00652B50"/>
    <w:rsid w:val="00652E87"/>
    <w:rsid w:val="00653877"/>
    <w:rsid w:val="006546D5"/>
    <w:rsid w:val="00654960"/>
    <w:rsid w:val="00654970"/>
    <w:rsid w:val="00654A2F"/>
    <w:rsid w:val="00654D11"/>
    <w:rsid w:val="0065613D"/>
    <w:rsid w:val="00656EEB"/>
    <w:rsid w:val="00657972"/>
    <w:rsid w:val="00657ACB"/>
    <w:rsid w:val="00660E9C"/>
    <w:rsid w:val="006625BD"/>
    <w:rsid w:val="00662D05"/>
    <w:rsid w:val="00664D09"/>
    <w:rsid w:val="006652E0"/>
    <w:rsid w:val="00665BE2"/>
    <w:rsid w:val="006662DE"/>
    <w:rsid w:val="00666889"/>
    <w:rsid w:val="00666D79"/>
    <w:rsid w:val="006670D7"/>
    <w:rsid w:val="0066741E"/>
    <w:rsid w:val="006676C1"/>
    <w:rsid w:val="00667F74"/>
    <w:rsid w:val="00670F8C"/>
    <w:rsid w:val="00671B2B"/>
    <w:rsid w:val="0067339F"/>
    <w:rsid w:val="00674581"/>
    <w:rsid w:val="006751AC"/>
    <w:rsid w:val="006752A4"/>
    <w:rsid w:val="0067598B"/>
    <w:rsid w:val="00676F8A"/>
    <w:rsid w:val="006774C6"/>
    <w:rsid w:val="00677558"/>
    <w:rsid w:val="0067796D"/>
    <w:rsid w:val="00677FD8"/>
    <w:rsid w:val="006813D0"/>
    <w:rsid w:val="006819DB"/>
    <w:rsid w:val="00681B21"/>
    <w:rsid w:val="00682052"/>
    <w:rsid w:val="0068320E"/>
    <w:rsid w:val="0068325D"/>
    <w:rsid w:val="00683AE7"/>
    <w:rsid w:val="0068473A"/>
    <w:rsid w:val="0068488C"/>
    <w:rsid w:val="0068592A"/>
    <w:rsid w:val="006861F8"/>
    <w:rsid w:val="0068642E"/>
    <w:rsid w:val="00686631"/>
    <w:rsid w:val="00687433"/>
    <w:rsid w:val="00690F83"/>
    <w:rsid w:val="00691599"/>
    <w:rsid w:val="006923A0"/>
    <w:rsid w:val="00692EB7"/>
    <w:rsid w:val="00692FBF"/>
    <w:rsid w:val="0069326F"/>
    <w:rsid w:val="00693B7B"/>
    <w:rsid w:val="00694B4A"/>
    <w:rsid w:val="00697444"/>
    <w:rsid w:val="006A06C7"/>
    <w:rsid w:val="006A08ED"/>
    <w:rsid w:val="006A12DE"/>
    <w:rsid w:val="006A1652"/>
    <w:rsid w:val="006A16FF"/>
    <w:rsid w:val="006A2C75"/>
    <w:rsid w:val="006A449B"/>
    <w:rsid w:val="006A4F14"/>
    <w:rsid w:val="006A6045"/>
    <w:rsid w:val="006A60CF"/>
    <w:rsid w:val="006A6601"/>
    <w:rsid w:val="006A669E"/>
    <w:rsid w:val="006A6806"/>
    <w:rsid w:val="006A6D3E"/>
    <w:rsid w:val="006A7DD2"/>
    <w:rsid w:val="006A7F6E"/>
    <w:rsid w:val="006B054D"/>
    <w:rsid w:val="006B0AD4"/>
    <w:rsid w:val="006B0C85"/>
    <w:rsid w:val="006B1DBC"/>
    <w:rsid w:val="006B2D08"/>
    <w:rsid w:val="006B3A31"/>
    <w:rsid w:val="006B4297"/>
    <w:rsid w:val="006B541E"/>
    <w:rsid w:val="006B5867"/>
    <w:rsid w:val="006B5EB0"/>
    <w:rsid w:val="006B6FD7"/>
    <w:rsid w:val="006B7924"/>
    <w:rsid w:val="006B7B3D"/>
    <w:rsid w:val="006C15AB"/>
    <w:rsid w:val="006C2611"/>
    <w:rsid w:val="006C35D5"/>
    <w:rsid w:val="006C3604"/>
    <w:rsid w:val="006C3A43"/>
    <w:rsid w:val="006C4D7B"/>
    <w:rsid w:val="006C5CBD"/>
    <w:rsid w:val="006C5CD2"/>
    <w:rsid w:val="006C6705"/>
    <w:rsid w:val="006C6BE4"/>
    <w:rsid w:val="006C7DFA"/>
    <w:rsid w:val="006D002A"/>
    <w:rsid w:val="006D0C84"/>
    <w:rsid w:val="006D0CC1"/>
    <w:rsid w:val="006D1FD6"/>
    <w:rsid w:val="006D2287"/>
    <w:rsid w:val="006D22A9"/>
    <w:rsid w:val="006D2F98"/>
    <w:rsid w:val="006D3A62"/>
    <w:rsid w:val="006D3D1D"/>
    <w:rsid w:val="006D4441"/>
    <w:rsid w:val="006D4829"/>
    <w:rsid w:val="006D5CA2"/>
    <w:rsid w:val="006D6584"/>
    <w:rsid w:val="006D7568"/>
    <w:rsid w:val="006D75E2"/>
    <w:rsid w:val="006D7972"/>
    <w:rsid w:val="006D7C64"/>
    <w:rsid w:val="006D7FEF"/>
    <w:rsid w:val="006E0015"/>
    <w:rsid w:val="006E00C2"/>
    <w:rsid w:val="006E04A6"/>
    <w:rsid w:val="006E0980"/>
    <w:rsid w:val="006E10E0"/>
    <w:rsid w:val="006E1F1C"/>
    <w:rsid w:val="006E2B27"/>
    <w:rsid w:val="006E2C8B"/>
    <w:rsid w:val="006E2DC6"/>
    <w:rsid w:val="006E3BB7"/>
    <w:rsid w:val="006E405C"/>
    <w:rsid w:val="006E490B"/>
    <w:rsid w:val="006E50F8"/>
    <w:rsid w:val="006E56DD"/>
    <w:rsid w:val="006F0A30"/>
    <w:rsid w:val="006F1D67"/>
    <w:rsid w:val="006F1E21"/>
    <w:rsid w:val="006F2A70"/>
    <w:rsid w:val="006F2BD8"/>
    <w:rsid w:val="006F3189"/>
    <w:rsid w:val="006F3664"/>
    <w:rsid w:val="006F3701"/>
    <w:rsid w:val="006F3B81"/>
    <w:rsid w:val="006F3C88"/>
    <w:rsid w:val="006F53B0"/>
    <w:rsid w:val="006F547C"/>
    <w:rsid w:val="006F5797"/>
    <w:rsid w:val="006F5BE8"/>
    <w:rsid w:val="006F71CF"/>
    <w:rsid w:val="006F7274"/>
    <w:rsid w:val="006F7321"/>
    <w:rsid w:val="006F780E"/>
    <w:rsid w:val="006F7D39"/>
    <w:rsid w:val="007012B1"/>
    <w:rsid w:val="007022CF"/>
    <w:rsid w:val="0070242F"/>
    <w:rsid w:val="0070274F"/>
    <w:rsid w:val="00703419"/>
    <w:rsid w:val="00705C36"/>
    <w:rsid w:val="007063AD"/>
    <w:rsid w:val="007071D2"/>
    <w:rsid w:val="007072BC"/>
    <w:rsid w:val="00710607"/>
    <w:rsid w:val="0071128A"/>
    <w:rsid w:val="007114A6"/>
    <w:rsid w:val="0071284E"/>
    <w:rsid w:val="00712ECD"/>
    <w:rsid w:val="00713043"/>
    <w:rsid w:val="00714B2D"/>
    <w:rsid w:val="0071550D"/>
    <w:rsid w:val="007157AD"/>
    <w:rsid w:val="00716081"/>
    <w:rsid w:val="00716D4E"/>
    <w:rsid w:val="007173A9"/>
    <w:rsid w:val="00717481"/>
    <w:rsid w:val="007179F1"/>
    <w:rsid w:val="00717A6B"/>
    <w:rsid w:val="00721C52"/>
    <w:rsid w:val="0072256D"/>
    <w:rsid w:val="00723730"/>
    <w:rsid w:val="00724190"/>
    <w:rsid w:val="0072446F"/>
    <w:rsid w:val="00726B24"/>
    <w:rsid w:val="007275AC"/>
    <w:rsid w:val="00730085"/>
    <w:rsid w:val="0073060B"/>
    <w:rsid w:val="007311D4"/>
    <w:rsid w:val="007316D3"/>
    <w:rsid w:val="00731886"/>
    <w:rsid w:val="00732115"/>
    <w:rsid w:val="00732131"/>
    <w:rsid w:val="0073330A"/>
    <w:rsid w:val="007333FC"/>
    <w:rsid w:val="00734347"/>
    <w:rsid w:val="00734DD5"/>
    <w:rsid w:val="00735436"/>
    <w:rsid w:val="0073547B"/>
    <w:rsid w:val="00737032"/>
    <w:rsid w:val="0073743B"/>
    <w:rsid w:val="0074027D"/>
    <w:rsid w:val="00741410"/>
    <w:rsid w:val="0074280F"/>
    <w:rsid w:val="007433B1"/>
    <w:rsid w:val="00743485"/>
    <w:rsid w:val="00743525"/>
    <w:rsid w:val="007436B0"/>
    <w:rsid w:val="007436DB"/>
    <w:rsid w:val="007436FC"/>
    <w:rsid w:val="00743BAF"/>
    <w:rsid w:val="00744EF4"/>
    <w:rsid w:val="0074541F"/>
    <w:rsid w:val="0074590D"/>
    <w:rsid w:val="00745D6F"/>
    <w:rsid w:val="00745DD3"/>
    <w:rsid w:val="007471B3"/>
    <w:rsid w:val="007476E9"/>
    <w:rsid w:val="00750040"/>
    <w:rsid w:val="00750556"/>
    <w:rsid w:val="00750811"/>
    <w:rsid w:val="00750F29"/>
    <w:rsid w:val="00753433"/>
    <w:rsid w:val="00753A35"/>
    <w:rsid w:val="00754C2C"/>
    <w:rsid w:val="00754F30"/>
    <w:rsid w:val="00755223"/>
    <w:rsid w:val="00756564"/>
    <w:rsid w:val="00757F3C"/>
    <w:rsid w:val="00762966"/>
    <w:rsid w:val="00762AB5"/>
    <w:rsid w:val="00762B1F"/>
    <w:rsid w:val="007640FE"/>
    <w:rsid w:val="00764FFB"/>
    <w:rsid w:val="00765751"/>
    <w:rsid w:val="0076601C"/>
    <w:rsid w:val="007665B1"/>
    <w:rsid w:val="00766A82"/>
    <w:rsid w:val="00766B7F"/>
    <w:rsid w:val="00766F1F"/>
    <w:rsid w:val="00767784"/>
    <w:rsid w:val="007677D7"/>
    <w:rsid w:val="00770089"/>
    <w:rsid w:val="007706CE"/>
    <w:rsid w:val="00770B87"/>
    <w:rsid w:val="007718D9"/>
    <w:rsid w:val="00771C13"/>
    <w:rsid w:val="00772062"/>
    <w:rsid w:val="00772BE7"/>
    <w:rsid w:val="00772FFB"/>
    <w:rsid w:val="00773D98"/>
    <w:rsid w:val="007745F6"/>
    <w:rsid w:val="00774CBC"/>
    <w:rsid w:val="007754A1"/>
    <w:rsid w:val="00775BD7"/>
    <w:rsid w:val="00776740"/>
    <w:rsid w:val="00780206"/>
    <w:rsid w:val="00780F4F"/>
    <w:rsid w:val="00782C73"/>
    <w:rsid w:val="00783BF2"/>
    <w:rsid w:val="00783EB9"/>
    <w:rsid w:val="007849CB"/>
    <w:rsid w:val="00785FDC"/>
    <w:rsid w:val="0078631E"/>
    <w:rsid w:val="0078639C"/>
    <w:rsid w:val="00790C24"/>
    <w:rsid w:val="00790D09"/>
    <w:rsid w:val="00790E0E"/>
    <w:rsid w:val="007910DC"/>
    <w:rsid w:val="007913AD"/>
    <w:rsid w:val="00791690"/>
    <w:rsid w:val="00791F4A"/>
    <w:rsid w:val="007925F3"/>
    <w:rsid w:val="007937DA"/>
    <w:rsid w:val="00793FD0"/>
    <w:rsid w:val="0079553B"/>
    <w:rsid w:val="007967E9"/>
    <w:rsid w:val="00796D96"/>
    <w:rsid w:val="007970A6"/>
    <w:rsid w:val="00797290"/>
    <w:rsid w:val="007A0CC6"/>
    <w:rsid w:val="007A23D9"/>
    <w:rsid w:val="007A3B9C"/>
    <w:rsid w:val="007A466C"/>
    <w:rsid w:val="007A5C2C"/>
    <w:rsid w:val="007A6E85"/>
    <w:rsid w:val="007B0D4A"/>
    <w:rsid w:val="007B0D9E"/>
    <w:rsid w:val="007B1705"/>
    <w:rsid w:val="007B201A"/>
    <w:rsid w:val="007B2131"/>
    <w:rsid w:val="007B42E4"/>
    <w:rsid w:val="007B4341"/>
    <w:rsid w:val="007B4990"/>
    <w:rsid w:val="007B6A6D"/>
    <w:rsid w:val="007B6F0B"/>
    <w:rsid w:val="007B772E"/>
    <w:rsid w:val="007C0A7D"/>
    <w:rsid w:val="007C2159"/>
    <w:rsid w:val="007C2D27"/>
    <w:rsid w:val="007C3296"/>
    <w:rsid w:val="007C41A2"/>
    <w:rsid w:val="007C4C2A"/>
    <w:rsid w:val="007C55E0"/>
    <w:rsid w:val="007C5E8A"/>
    <w:rsid w:val="007C66F6"/>
    <w:rsid w:val="007C6F66"/>
    <w:rsid w:val="007D0757"/>
    <w:rsid w:val="007D0B4E"/>
    <w:rsid w:val="007D1B80"/>
    <w:rsid w:val="007D2ADB"/>
    <w:rsid w:val="007D33B0"/>
    <w:rsid w:val="007D33FC"/>
    <w:rsid w:val="007D435F"/>
    <w:rsid w:val="007D5A49"/>
    <w:rsid w:val="007D66F3"/>
    <w:rsid w:val="007D77E7"/>
    <w:rsid w:val="007D7C3C"/>
    <w:rsid w:val="007D7C5D"/>
    <w:rsid w:val="007E0146"/>
    <w:rsid w:val="007E1EDF"/>
    <w:rsid w:val="007E1FAC"/>
    <w:rsid w:val="007E5C9A"/>
    <w:rsid w:val="007E70FD"/>
    <w:rsid w:val="007E71E9"/>
    <w:rsid w:val="007E7677"/>
    <w:rsid w:val="007E7C2E"/>
    <w:rsid w:val="007E7CC9"/>
    <w:rsid w:val="007E7CD2"/>
    <w:rsid w:val="007F0890"/>
    <w:rsid w:val="007F0C78"/>
    <w:rsid w:val="007F0C9E"/>
    <w:rsid w:val="007F0D3E"/>
    <w:rsid w:val="007F0E4D"/>
    <w:rsid w:val="007F20CD"/>
    <w:rsid w:val="007F2994"/>
    <w:rsid w:val="007F43B5"/>
    <w:rsid w:val="007F4B51"/>
    <w:rsid w:val="007F5DE9"/>
    <w:rsid w:val="007F6987"/>
    <w:rsid w:val="007F762A"/>
    <w:rsid w:val="00800D51"/>
    <w:rsid w:val="0080198E"/>
    <w:rsid w:val="00801A43"/>
    <w:rsid w:val="00801CF4"/>
    <w:rsid w:val="0080304F"/>
    <w:rsid w:val="00803562"/>
    <w:rsid w:val="00803BE5"/>
    <w:rsid w:val="00807560"/>
    <w:rsid w:val="00807692"/>
    <w:rsid w:val="008107F0"/>
    <w:rsid w:val="008108B1"/>
    <w:rsid w:val="00811361"/>
    <w:rsid w:val="00813E26"/>
    <w:rsid w:val="00815E69"/>
    <w:rsid w:val="008162A0"/>
    <w:rsid w:val="00816905"/>
    <w:rsid w:val="00817A45"/>
    <w:rsid w:val="00817DD3"/>
    <w:rsid w:val="00817EF5"/>
    <w:rsid w:val="0082168A"/>
    <w:rsid w:val="00821B06"/>
    <w:rsid w:val="00822CAB"/>
    <w:rsid w:val="008231C0"/>
    <w:rsid w:val="00823891"/>
    <w:rsid w:val="00823C04"/>
    <w:rsid w:val="00823DE6"/>
    <w:rsid w:val="00823F83"/>
    <w:rsid w:val="00824703"/>
    <w:rsid w:val="008252EB"/>
    <w:rsid w:val="0082602D"/>
    <w:rsid w:val="008261BA"/>
    <w:rsid w:val="008268AD"/>
    <w:rsid w:val="00826C18"/>
    <w:rsid w:val="0082726B"/>
    <w:rsid w:val="00827F70"/>
    <w:rsid w:val="00827F9C"/>
    <w:rsid w:val="008302AC"/>
    <w:rsid w:val="00830951"/>
    <w:rsid w:val="00831557"/>
    <w:rsid w:val="00831683"/>
    <w:rsid w:val="00831774"/>
    <w:rsid w:val="008326DC"/>
    <w:rsid w:val="00832995"/>
    <w:rsid w:val="00833218"/>
    <w:rsid w:val="00833D65"/>
    <w:rsid w:val="00833E12"/>
    <w:rsid w:val="008346BD"/>
    <w:rsid w:val="00835CB4"/>
    <w:rsid w:val="00836289"/>
    <w:rsid w:val="00836636"/>
    <w:rsid w:val="00836AE6"/>
    <w:rsid w:val="00836E37"/>
    <w:rsid w:val="00840E68"/>
    <w:rsid w:val="00840E7B"/>
    <w:rsid w:val="008415AA"/>
    <w:rsid w:val="00842387"/>
    <w:rsid w:val="0084299D"/>
    <w:rsid w:val="00843B3C"/>
    <w:rsid w:val="00843D1F"/>
    <w:rsid w:val="00844828"/>
    <w:rsid w:val="00847781"/>
    <w:rsid w:val="0085007C"/>
    <w:rsid w:val="008501AE"/>
    <w:rsid w:val="008502E6"/>
    <w:rsid w:val="00850DD1"/>
    <w:rsid w:val="00850E51"/>
    <w:rsid w:val="008526AF"/>
    <w:rsid w:val="008536BC"/>
    <w:rsid w:val="00853868"/>
    <w:rsid w:val="00853B38"/>
    <w:rsid w:val="0085443E"/>
    <w:rsid w:val="00854708"/>
    <w:rsid w:val="00854BAA"/>
    <w:rsid w:val="00855521"/>
    <w:rsid w:val="00856004"/>
    <w:rsid w:val="00856A2A"/>
    <w:rsid w:val="00856EE4"/>
    <w:rsid w:val="0086049A"/>
    <w:rsid w:val="008612AC"/>
    <w:rsid w:val="00861495"/>
    <w:rsid w:val="008622EE"/>
    <w:rsid w:val="00862416"/>
    <w:rsid w:val="00862776"/>
    <w:rsid w:val="008634EB"/>
    <w:rsid w:val="00863C43"/>
    <w:rsid w:val="00863CA7"/>
    <w:rsid w:val="008643A4"/>
    <w:rsid w:val="00864947"/>
    <w:rsid w:val="00865B0E"/>
    <w:rsid w:val="00865D87"/>
    <w:rsid w:val="00866559"/>
    <w:rsid w:val="008668D6"/>
    <w:rsid w:val="0086693F"/>
    <w:rsid w:val="008669E4"/>
    <w:rsid w:val="0086760A"/>
    <w:rsid w:val="00867BB8"/>
    <w:rsid w:val="0087045B"/>
    <w:rsid w:val="008708E9"/>
    <w:rsid w:val="00872536"/>
    <w:rsid w:val="008725FB"/>
    <w:rsid w:val="0087276D"/>
    <w:rsid w:val="0087316B"/>
    <w:rsid w:val="00873E1D"/>
    <w:rsid w:val="008743EB"/>
    <w:rsid w:val="008746BE"/>
    <w:rsid w:val="00874A8C"/>
    <w:rsid w:val="00874AB8"/>
    <w:rsid w:val="00875946"/>
    <w:rsid w:val="00875D08"/>
    <w:rsid w:val="008761AB"/>
    <w:rsid w:val="00876524"/>
    <w:rsid w:val="008770E4"/>
    <w:rsid w:val="008777CE"/>
    <w:rsid w:val="00880349"/>
    <w:rsid w:val="008807FB"/>
    <w:rsid w:val="00880AB0"/>
    <w:rsid w:val="00880D84"/>
    <w:rsid w:val="008812E3"/>
    <w:rsid w:val="00881D88"/>
    <w:rsid w:val="008827E5"/>
    <w:rsid w:val="008828A9"/>
    <w:rsid w:val="00882CFE"/>
    <w:rsid w:val="00883A23"/>
    <w:rsid w:val="00883E34"/>
    <w:rsid w:val="00883F4D"/>
    <w:rsid w:val="008842B7"/>
    <w:rsid w:val="008869AC"/>
    <w:rsid w:val="00887307"/>
    <w:rsid w:val="0089133B"/>
    <w:rsid w:val="0089147C"/>
    <w:rsid w:val="00891702"/>
    <w:rsid w:val="00891928"/>
    <w:rsid w:val="00891AB7"/>
    <w:rsid w:val="00891B06"/>
    <w:rsid w:val="0089599F"/>
    <w:rsid w:val="00895E2C"/>
    <w:rsid w:val="00896F4B"/>
    <w:rsid w:val="008970AC"/>
    <w:rsid w:val="008977D5"/>
    <w:rsid w:val="00897EFE"/>
    <w:rsid w:val="00897F4D"/>
    <w:rsid w:val="008A0801"/>
    <w:rsid w:val="008A09E1"/>
    <w:rsid w:val="008A0F00"/>
    <w:rsid w:val="008A185F"/>
    <w:rsid w:val="008A19FD"/>
    <w:rsid w:val="008A2EA4"/>
    <w:rsid w:val="008A3857"/>
    <w:rsid w:val="008A3A5B"/>
    <w:rsid w:val="008A3FC1"/>
    <w:rsid w:val="008A4096"/>
    <w:rsid w:val="008A434C"/>
    <w:rsid w:val="008A50EF"/>
    <w:rsid w:val="008A54EB"/>
    <w:rsid w:val="008A596A"/>
    <w:rsid w:val="008A5AE6"/>
    <w:rsid w:val="008A5B4F"/>
    <w:rsid w:val="008A6C37"/>
    <w:rsid w:val="008A752D"/>
    <w:rsid w:val="008B031A"/>
    <w:rsid w:val="008B0741"/>
    <w:rsid w:val="008B1008"/>
    <w:rsid w:val="008B2197"/>
    <w:rsid w:val="008B31DE"/>
    <w:rsid w:val="008B3924"/>
    <w:rsid w:val="008B399C"/>
    <w:rsid w:val="008B437C"/>
    <w:rsid w:val="008B4762"/>
    <w:rsid w:val="008B4BFA"/>
    <w:rsid w:val="008B5274"/>
    <w:rsid w:val="008B5802"/>
    <w:rsid w:val="008B65BA"/>
    <w:rsid w:val="008B6657"/>
    <w:rsid w:val="008B6F9E"/>
    <w:rsid w:val="008B7D7B"/>
    <w:rsid w:val="008C0297"/>
    <w:rsid w:val="008C105B"/>
    <w:rsid w:val="008C152B"/>
    <w:rsid w:val="008C166F"/>
    <w:rsid w:val="008C1730"/>
    <w:rsid w:val="008C1B6E"/>
    <w:rsid w:val="008C23BE"/>
    <w:rsid w:val="008C241C"/>
    <w:rsid w:val="008C26A2"/>
    <w:rsid w:val="008C2C68"/>
    <w:rsid w:val="008C2FC6"/>
    <w:rsid w:val="008C3417"/>
    <w:rsid w:val="008C3C9D"/>
    <w:rsid w:val="008C4C9C"/>
    <w:rsid w:val="008C500A"/>
    <w:rsid w:val="008C54E1"/>
    <w:rsid w:val="008C5B79"/>
    <w:rsid w:val="008C6553"/>
    <w:rsid w:val="008C7B4B"/>
    <w:rsid w:val="008C7D16"/>
    <w:rsid w:val="008D102A"/>
    <w:rsid w:val="008D1672"/>
    <w:rsid w:val="008D228F"/>
    <w:rsid w:val="008D2BB0"/>
    <w:rsid w:val="008D2DA3"/>
    <w:rsid w:val="008D430A"/>
    <w:rsid w:val="008D487F"/>
    <w:rsid w:val="008D5D14"/>
    <w:rsid w:val="008D6677"/>
    <w:rsid w:val="008D6832"/>
    <w:rsid w:val="008D6839"/>
    <w:rsid w:val="008D7FF8"/>
    <w:rsid w:val="008E090E"/>
    <w:rsid w:val="008E0D32"/>
    <w:rsid w:val="008E1583"/>
    <w:rsid w:val="008E236A"/>
    <w:rsid w:val="008E2709"/>
    <w:rsid w:val="008E2938"/>
    <w:rsid w:val="008E2AA0"/>
    <w:rsid w:val="008E3D92"/>
    <w:rsid w:val="008E3FBD"/>
    <w:rsid w:val="008E500F"/>
    <w:rsid w:val="008E5235"/>
    <w:rsid w:val="008E57A4"/>
    <w:rsid w:val="008E6400"/>
    <w:rsid w:val="008E68D3"/>
    <w:rsid w:val="008E7811"/>
    <w:rsid w:val="008F0B6C"/>
    <w:rsid w:val="008F0E2B"/>
    <w:rsid w:val="008F0EBE"/>
    <w:rsid w:val="008F25A8"/>
    <w:rsid w:val="008F319C"/>
    <w:rsid w:val="008F396E"/>
    <w:rsid w:val="008F3F1C"/>
    <w:rsid w:val="008F4BD0"/>
    <w:rsid w:val="008F4F5A"/>
    <w:rsid w:val="008F5EE7"/>
    <w:rsid w:val="008F63E5"/>
    <w:rsid w:val="008F64E1"/>
    <w:rsid w:val="008F73E8"/>
    <w:rsid w:val="00900381"/>
    <w:rsid w:val="0090136D"/>
    <w:rsid w:val="009014CC"/>
    <w:rsid w:val="0090163C"/>
    <w:rsid w:val="00901646"/>
    <w:rsid w:val="00901A53"/>
    <w:rsid w:val="00902091"/>
    <w:rsid w:val="00902659"/>
    <w:rsid w:val="00902A18"/>
    <w:rsid w:val="00903888"/>
    <w:rsid w:val="00903C2A"/>
    <w:rsid w:val="00903D80"/>
    <w:rsid w:val="00904B45"/>
    <w:rsid w:val="00904C00"/>
    <w:rsid w:val="009053A7"/>
    <w:rsid w:val="00905CAC"/>
    <w:rsid w:val="00905EEC"/>
    <w:rsid w:val="00906341"/>
    <w:rsid w:val="009069DC"/>
    <w:rsid w:val="00910019"/>
    <w:rsid w:val="00910D9E"/>
    <w:rsid w:val="00911666"/>
    <w:rsid w:val="009116AC"/>
    <w:rsid w:val="00912196"/>
    <w:rsid w:val="0091297C"/>
    <w:rsid w:val="00913392"/>
    <w:rsid w:val="00913609"/>
    <w:rsid w:val="00913901"/>
    <w:rsid w:val="00913F50"/>
    <w:rsid w:val="0091628C"/>
    <w:rsid w:val="009169EE"/>
    <w:rsid w:val="0092079B"/>
    <w:rsid w:val="0092141A"/>
    <w:rsid w:val="00922255"/>
    <w:rsid w:val="00923B54"/>
    <w:rsid w:val="00923D10"/>
    <w:rsid w:val="00923DF6"/>
    <w:rsid w:val="009247DF"/>
    <w:rsid w:val="0092516A"/>
    <w:rsid w:val="00925537"/>
    <w:rsid w:val="009258DA"/>
    <w:rsid w:val="0092597B"/>
    <w:rsid w:val="00925B1F"/>
    <w:rsid w:val="00926780"/>
    <w:rsid w:val="00927F02"/>
    <w:rsid w:val="00930209"/>
    <w:rsid w:val="009306CD"/>
    <w:rsid w:val="00930EB8"/>
    <w:rsid w:val="00930F78"/>
    <w:rsid w:val="00931C6D"/>
    <w:rsid w:val="0093234A"/>
    <w:rsid w:val="0093286F"/>
    <w:rsid w:val="00933651"/>
    <w:rsid w:val="009338BC"/>
    <w:rsid w:val="00933AB8"/>
    <w:rsid w:val="0093541D"/>
    <w:rsid w:val="00935923"/>
    <w:rsid w:val="00937466"/>
    <w:rsid w:val="009403CC"/>
    <w:rsid w:val="00941BA5"/>
    <w:rsid w:val="00943317"/>
    <w:rsid w:val="009435F8"/>
    <w:rsid w:val="00944194"/>
    <w:rsid w:val="00944602"/>
    <w:rsid w:val="009452E9"/>
    <w:rsid w:val="00945908"/>
    <w:rsid w:val="009459CA"/>
    <w:rsid w:val="00946209"/>
    <w:rsid w:val="00947085"/>
    <w:rsid w:val="00947869"/>
    <w:rsid w:val="00950E76"/>
    <w:rsid w:val="0095133F"/>
    <w:rsid w:val="00951442"/>
    <w:rsid w:val="0095152E"/>
    <w:rsid w:val="0095388E"/>
    <w:rsid w:val="00953E43"/>
    <w:rsid w:val="009548B9"/>
    <w:rsid w:val="00954C51"/>
    <w:rsid w:val="009556B7"/>
    <w:rsid w:val="00955976"/>
    <w:rsid w:val="00955CE7"/>
    <w:rsid w:val="00956100"/>
    <w:rsid w:val="009564ED"/>
    <w:rsid w:val="009603B7"/>
    <w:rsid w:val="00960868"/>
    <w:rsid w:val="009609F7"/>
    <w:rsid w:val="00960F21"/>
    <w:rsid w:val="00960FF8"/>
    <w:rsid w:val="00961C13"/>
    <w:rsid w:val="00962202"/>
    <w:rsid w:val="00963430"/>
    <w:rsid w:val="009637D5"/>
    <w:rsid w:val="009639A9"/>
    <w:rsid w:val="00963E56"/>
    <w:rsid w:val="00964692"/>
    <w:rsid w:val="00964A84"/>
    <w:rsid w:val="0096598F"/>
    <w:rsid w:val="009665AE"/>
    <w:rsid w:val="0096673A"/>
    <w:rsid w:val="00970419"/>
    <w:rsid w:val="00970A4C"/>
    <w:rsid w:val="00970EC3"/>
    <w:rsid w:val="00970EC8"/>
    <w:rsid w:val="009712A5"/>
    <w:rsid w:val="00971966"/>
    <w:rsid w:val="00973591"/>
    <w:rsid w:val="00973959"/>
    <w:rsid w:val="0097464B"/>
    <w:rsid w:val="00974A6F"/>
    <w:rsid w:val="009757CE"/>
    <w:rsid w:val="00975E89"/>
    <w:rsid w:val="00976541"/>
    <w:rsid w:val="00976C9F"/>
    <w:rsid w:val="00977168"/>
    <w:rsid w:val="0097775E"/>
    <w:rsid w:val="00980A19"/>
    <w:rsid w:val="0098155D"/>
    <w:rsid w:val="009818B0"/>
    <w:rsid w:val="00981A60"/>
    <w:rsid w:val="00984FFB"/>
    <w:rsid w:val="009851FB"/>
    <w:rsid w:val="009866A2"/>
    <w:rsid w:val="00987B0F"/>
    <w:rsid w:val="00990900"/>
    <w:rsid w:val="00990B60"/>
    <w:rsid w:val="009922E3"/>
    <w:rsid w:val="00993CDD"/>
    <w:rsid w:val="009947BE"/>
    <w:rsid w:val="009948B0"/>
    <w:rsid w:val="009953B4"/>
    <w:rsid w:val="00996BF2"/>
    <w:rsid w:val="009975E5"/>
    <w:rsid w:val="00997DEB"/>
    <w:rsid w:val="00997E0F"/>
    <w:rsid w:val="00997EDD"/>
    <w:rsid w:val="009A0E10"/>
    <w:rsid w:val="009A31FA"/>
    <w:rsid w:val="009A33F7"/>
    <w:rsid w:val="009A4CCD"/>
    <w:rsid w:val="009A5D9D"/>
    <w:rsid w:val="009A5E18"/>
    <w:rsid w:val="009A652C"/>
    <w:rsid w:val="009A69C8"/>
    <w:rsid w:val="009A76E5"/>
    <w:rsid w:val="009A7C4E"/>
    <w:rsid w:val="009A7E43"/>
    <w:rsid w:val="009B0C98"/>
    <w:rsid w:val="009B1B12"/>
    <w:rsid w:val="009B2DBC"/>
    <w:rsid w:val="009B2FC2"/>
    <w:rsid w:val="009B3A31"/>
    <w:rsid w:val="009B4720"/>
    <w:rsid w:val="009B4A17"/>
    <w:rsid w:val="009B5CF4"/>
    <w:rsid w:val="009B641F"/>
    <w:rsid w:val="009B6B72"/>
    <w:rsid w:val="009B7E2B"/>
    <w:rsid w:val="009B7E4B"/>
    <w:rsid w:val="009C020F"/>
    <w:rsid w:val="009C078F"/>
    <w:rsid w:val="009C0A78"/>
    <w:rsid w:val="009C14BF"/>
    <w:rsid w:val="009C1FE8"/>
    <w:rsid w:val="009C220D"/>
    <w:rsid w:val="009C4B67"/>
    <w:rsid w:val="009C4BF4"/>
    <w:rsid w:val="009C5111"/>
    <w:rsid w:val="009C53B0"/>
    <w:rsid w:val="009C5527"/>
    <w:rsid w:val="009C589A"/>
    <w:rsid w:val="009C65CE"/>
    <w:rsid w:val="009C692A"/>
    <w:rsid w:val="009C69E1"/>
    <w:rsid w:val="009C735B"/>
    <w:rsid w:val="009D010E"/>
    <w:rsid w:val="009D1962"/>
    <w:rsid w:val="009D20C4"/>
    <w:rsid w:val="009D3B78"/>
    <w:rsid w:val="009D5410"/>
    <w:rsid w:val="009D5FEC"/>
    <w:rsid w:val="009D627C"/>
    <w:rsid w:val="009D6DCA"/>
    <w:rsid w:val="009D6DE8"/>
    <w:rsid w:val="009D7767"/>
    <w:rsid w:val="009D7A52"/>
    <w:rsid w:val="009E09C0"/>
    <w:rsid w:val="009E0A4A"/>
    <w:rsid w:val="009E0E0C"/>
    <w:rsid w:val="009E0EC9"/>
    <w:rsid w:val="009E18B0"/>
    <w:rsid w:val="009E2266"/>
    <w:rsid w:val="009E26C3"/>
    <w:rsid w:val="009E2729"/>
    <w:rsid w:val="009E298D"/>
    <w:rsid w:val="009E36F0"/>
    <w:rsid w:val="009E3925"/>
    <w:rsid w:val="009E3A32"/>
    <w:rsid w:val="009E5586"/>
    <w:rsid w:val="009E57C0"/>
    <w:rsid w:val="009E6729"/>
    <w:rsid w:val="009E6832"/>
    <w:rsid w:val="009E74F1"/>
    <w:rsid w:val="009E765B"/>
    <w:rsid w:val="009F0444"/>
    <w:rsid w:val="009F154D"/>
    <w:rsid w:val="009F15AA"/>
    <w:rsid w:val="009F1EBF"/>
    <w:rsid w:val="009F2080"/>
    <w:rsid w:val="009F275B"/>
    <w:rsid w:val="009F27A8"/>
    <w:rsid w:val="009F2C5B"/>
    <w:rsid w:val="009F43E2"/>
    <w:rsid w:val="009F4B44"/>
    <w:rsid w:val="009F4DEC"/>
    <w:rsid w:val="009F51C7"/>
    <w:rsid w:val="009F5832"/>
    <w:rsid w:val="009F6CE2"/>
    <w:rsid w:val="009F6DE1"/>
    <w:rsid w:val="00A00809"/>
    <w:rsid w:val="00A017BE"/>
    <w:rsid w:val="00A020E3"/>
    <w:rsid w:val="00A02A00"/>
    <w:rsid w:val="00A032F4"/>
    <w:rsid w:val="00A0428A"/>
    <w:rsid w:val="00A04559"/>
    <w:rsid w:val="00A06FF8"/>
    <w:rsid w:val="00A07361"/>
    <w:rsid w:val="00A07A1D"/>
    <w:rsid w:val="00A07C13"/>
    <w:rsid w:val="00A1077F"/>
    <w:rsid w:val="00A11A27"/>
    <w:rsid w:val="00A12666"/>
    <w:rsid w:val="00A12B67"/>
    <w:rsid w:val="00A13C02"/>
    <w:rsid w:val="00A14638"/>
    <w:rsid w:val="00A14C1A"/>
    <w:rsid w:val="00A16679"/>
    <w:rsid w:val="00A16D57"/>
    <w:rsid w:val="00A16D71"/>
    <w:rsid w:val="00A173BF"/>
    <w:rsid w:val="00A17EC7"/>
    <w:rsid w:val="00A2016A"/>
    <w:rsid w:val="00A20B25"/>
    <w:rsid w:val="00A20C91"/>
    <w:rsid w:val="00A211B2"/>
    <w:rsid w:val="00A213B5"/>
    <w:rsid w:val="00A21520"/>
    <w:rsid w:val="00A22079"/>
    <w:rsid w:val="00A22C0C"/>
    <w:rsid w:val="00A22EAD"/>
    <w:rsid w:val="00A23218"/>
    <w:rsid w:val="00A23B9B"/>
    <w:rsid w:val="00A25A80"/>
    <w:rsid w:val="00A27143"/>
    <w:rsid w:val="00A27156"/>
    <w:rsid w:val="00A30213"/>
    <w:rsid w:val="00A305F7"/>
    <w:rsid w:val="00A307C9"/>
    <w:rsid w:val="00A30D20"/>
    <w:rsid w:val="00A30EDB"/>
    <w:rsid w:val="00A315C3"/>
    <w:rsid w:val="00A319C0"/>
    <w:rsid w:val="00A31C46"/>
    <w:rsid w:val="00A32E54"/>
    <w:rsid w:val="00A345CB"/>
    <w:rsid w:val="00A35D21"/>
    <w:rsid w:val="00A36524"/>
    <w:rsid w:val="00A36FB6"/>
    <w:rsid w:val="00A37422"/>
    <w:rsid w:val="00A37556"/>
    <w:rsid w:val="00A37B22"/>
    <w:rsid w:val="00A403B2"/>
    <w:rsid w:val="00A40DE0"/>
    <w:rsid w:val="00A410B9"/>
    <w:rsid w:val="00A412AC"/>
    <w:rsid w:val="00A414D8"/>
    <w:rsid w:val="00A4165F"/>
    <w:rsid w:val="00A41E71"/>
    <w:rsid w:val="00A4246F"/>
    <w:rsid w:val="00A42A54"/>
    <w:rsid w:val="00A432CD"/>
    <w:rsid w:val="00A436F4"/>
    <w:rsid w:val="00A44A43"/>
    <w:rsid w:val="00A44FB5"/>
    <w:rsid w:val="00A4529A"/>
    <w:rsid w:val="00A468BF"/>
    <w:rsid w:val="00A468ED"/>
    <w:rsid w:val="00A47620"/>
    <w:rsid w:val="00A47ABB"/>
    <w:rsid w:val="00A47E92"/>
    <w:rsid w:val="00A503A9"/>
    <w:rsid w:val="00A51352"/>
    <w:rsid w:val="00A5140F"/>
    <w:rsid w:val="00A51E32"/>
    <w:rsid w:val="00A522A7"/>
    <w:rsid w:val="00A52902"/>
    <w:rsid w:val="00A544AF"/>
    <w:rsid w:val="00A554E2"/>
    <w:rsid w:val="00A5585A"/>
    <w:rsid w:val="00A55C8A"/>
    <w:rsid w:val="00A566B0"/>
    <w:rsid w:val="00A567B9"/>
    <w:rsid w:val="00A56E44"/>
    <w:rsid w:val="00A579C5"/>
    <w:rsid w:val="00A57F89"/>
    <w:rsid w:val="00A60E64"/>
    <w:rsid w:val="00A62BE1"/>
    <w:rsid w:val="00A6397A"/>
    <w:rsid w:val="00A64099"/>
    <w:rsid w:val="00A66EE8"/>
    <w:rsid w:val="00A6756C"/>
    <w:rsid w:val="00A677BF"/>
    <w:rsid w:val="00A70469"/>
    <w:rsid w:val="00A70990"/>
    <w:rsid w:val="00A70C16"/>
    <w:rsid w:val="00A70E9F"/>
    <w:rsid w:val="00A713E9"/>
    <w:rsid w:val="00A7187C"/>
    <w:rsid w:val="00A7277F"/>
    <w:rsid w:val="00A728B2"/>
    <w:rsid w:val="00A73A2F"/>
    <w:rsid w:val="00A747A9"/>
    <w:rsid w:val="00A74F69"/>
    <w:rsid w:val="00A754AE"/>
    <w:rsid w:val="00A76262"/>
    <w:rsid w:val="00A76D47"/>
    <w:rsid w:val="00A76E23"/>
    <w:rsid w:val="00A76E31"/>
    <w:rsid w:val="00A80A56"/>
    <w:rsid w:val="00A80ADB"/>
    <w:rsid w:val="00A83049"/>
    <w:rsid w:val="00A84585"/>
    <w:rsid w:val="00A84D18"/>
    <w:rsid w:val="00A8531E"/>
    <w:rsid w:val="00A853DA"/>
    <w:rsid w:val="00A8549A"/>
    <w:rsid w:val="00A85AFB"/>
    <w:rsid w:val="00A85BD8"/>
    <w:rsid w:val="00A86F70"/>
    <w:rsid w:val="00A87000"/>
    <w:rsid w:val="00A8750B"/>
    <w:rsid w:val="00A905D1"/>
    <w:rsid w:val="00A90705"/>
    <w:rsid w:val="00A91233"/>
    <w:rsid w:val="00A9221A"/>
    <w:rsid w:val="00A93165"/>
    <w:rsid w:val="00A94042"/>
    <w:rsid w:val="00A94CB9"/>
    <w:rsid w:val="00A94CE9"/>
    <w:rsid w:val="00A94F75"/>
    <w:rsid w:val="00A9666D"/>
    <w:rsid w:val="00A96C0B"/>
    <w:rsid w:val="00A96FF5"/>
    <w:rsid w:val="00A97057"/>
    <w:rsid w:val="00A971F7"/>
    <w:rsid w:val="00A97D00"/>
    <w:rsid w:val="00A97F39"/>
    <w:rsid w:val="00AA17C7"/>
    <w:rsid w:val="00AA26D1"/>
    <w:rsid w:val="00AA28A7"/>
    <w:rsid w:val="00AA35F7"/>
    <w:rsid w:val="00AA374E"/>
    <w:rsid w:val="00AA3B3F"/>
    <w:rsid w:val="00AA5E72"/>
    <w:rsid w:val="00AA67C3"/>
    <w:rsid w:val="00AA6AE7"/>
    <w:rsid w:val="00AA755D"/>
    <w:rsid w:val="00AB0860"/>
    <w:rsid w:val="00AB1405"/>
    <w:rsid w:val="00AB1DE5"/>
    <w:rsid w:val="00AB1E15"/>
    <w:rsid w:val="00AB37FD"/>
    <w:rsid w:val="00AB3B63"/>
    <w:rsid w:val="00AB3FEE"/>
    <w:rsid w:val="00AB6054"/>
    <w:rsid w:val="00AB65F2"/>
    <w:rsid w:val="00AB7680"/>
    <w:rsid w:val="00AB774F"/>
    <w:rsid w:val="00AC0D5A"/>
    <w:rsid w:val="00AC1F20"/>
    <w:rsid w:val="00AC2129"/>
    <w:rsid w:val="00AC346F"/>
    <w:rsid w:val="00AC3AC1"/>
    <w:rsid w:val="00AC4123"/>
    <w:rsid w:val="00AC41F8"/>
    <w:rsid w:val="00AC43F2"/>
    <w:rsid w:val="00AC4689"/>
    <w:rsid w:val="00AC4D5C"/>
    <w:rsid w:val="00AC59BE"/>
    <w:rsid w:val="00AC6C8A"/>
    <w:rsid w:val="00AC77EE"/>
    <w:rsid w:val="00AC7F2E"/>
    <w:rsid w:val="00AD03F6"/>
    <w:rsid w:val="00AD074F"/>
    <w:rsid w:val="00AD0CAE"/>
    <w:rsid w:val="00AD127A"/>
    <w:rsid w:val="00AD1B20"/>
    <w:rsid w:val="00AD1CFB"/>
    <w:rsid w:val="00AD20A2"/>
    <w:rsid w:val="00AD20CF"/>
    <w:rsid w:val="00AD5C09"/>
    <w:rsid w:val="00AD651D"/>
    <w:rsid w:val="00AD7022"/>
    <w:rsid w:val="00AD7371"/>
    <w:rsid w:val="00AE0462"/>
    <w:rsid w:val="00AE1153"/>
    <w:rsid w:val="00AE1E48"/>
    <w:rsid w:val="00AE2DB4"/>
    <w:rsid w:val="00AE3097"/>
    <w:rsid w:val="00AE4616"/>
    <w:rsid w:val="00AE5587"/>
    <w:rsid w:val="00AE5FC0"/>
    <w:rsid w:val="00AE6B15"/>
    <w:rsid w:val="00AE7703"/>
    <w:rsid w:val="00AF1658"/>
    <w:rsid w:val="00AF1AAC"/>
    <w:rsid w:val="00AF20A5"/>
    <w:rsid w:val="00AF32B0"/>
    <w:rsid w:val="00AF3BBB"/>
    <w:rsid w:val="00AF4CDD"/>
    <w:rsid w:val="00AF4EB6"/>
    <w:rsid w:val="00AF5359"/>
    <w:rsid w:val="00AF59C8"/>
    <w:rsid w:val="00AF634C"/>
    <w:rsid w:val="00AF6400"/>
    <w:rsid w:val="00AF657A"/>
    <w:rsid w:val="00AF6CE4"/>
    <w:rsid w:val="00AF73E2"/>
    <w:rsid w:val="00AF746D"/>
    <w:rsid w:val="00AF7BCB"/>
    <w:rsid w:val="00AF7DA3"/>
    <w:rsid w:val="00B00D7E"/>
    <w:rsid w:val="00B017E8"/>
    <w:rsid w:val="00B01AC4"/>
    <w:rsid w:val="00B01BC3"/>
    <w:rsid w:val="00B022CD"/>
    <w:rsid w:val="00B02791"/>
    <w:rsid w:val="00B04300"/>
    <w:rsid w:val="00B047C5"/>
    <w:rsid w:val="00B04BFE"/>
    <w:rsid w:val="00B051EC"/>
    <w:rsid w:val="00B068B0"/>
    <w:rsid w:val="00B078AE"/>
    <w:rsid w:val="00B114F9"/>
    <w:rsid w:val="00B11E41"/>
    <w:rsid w:val="00B1233C"/>
    <w:rsid w:val="00B12A01"/>
    <w:rsid w:val="00B12F06"/>
    <w:rsid w:val="00B133C1"/>
    <w:rsid w:val="00B13A46"/>
    <w:rsid w:val="00B14028"/>
    <w:rsid w:val="00B145D7"/>
    <w:rsid w:val="00B14F33"/>
    <w:rsid w:val="00B17EEE"/>
    <w:rsid w:val="00B20194"/>
    <w:rsid w:val="00B2047B"/>
    <w:rsid w:val="00B20DE8"/>
    <w:rsid w:val="00B22055"/>
    <w:rsid w:val="00B230D1"/>
    <w:rsid w:val="00B235B5"/>
    <w:rsid w:val="00B236CC"/>
    <w:rsid w:val="00B23AC7"/>
    <w:rsid w:val="00B249D1"/>
    <w:rsid w:val="00B2527E"/>
    <w:rsid w:val="00B26361"/>
    <w:rsid w:val="00B265F7"/>
    <w:rsid w:val="00B27B9A"/>
    <w:rsid w:val="00B30209"/>
    <w:rsid w:val="00B3100C"/>
    <w:rsid w:val="00B3296E"/>
    <w:rsid w:val="00B32C04"/>
    <w:rsid w:val="00B336A4"/>
    <w:rsid w:val="00B343F9"/>
    <w:rsid w:val="00B34C01"/>
    <w:rsid w:val="00B3502A"/>
    <w:rsid w:val="00B3511F"/>
    <w:rsid w:val="00B35E25"/>
    <w:rsid w:val="00B363D5"/>
    <w:rsid w:val="00B36FF8"/>
    <w:rsid w:val="00B37645"/>
    <w:rsid w:val="00B3782B"/>
    <w:rsid w:val="00B378D0"/>
    <w:rsid w:val="00B37F16"/>
    <w:rsid w:val="00B40BA8"/>
    <w:rsid w:val="00B40DDD"/>
    <w:rsid w:val="00B411FB"/>
    <w:rsid w:val="00B414B1"/>
    <w:rsid w:val="00B41B91"/>
    <w:rsid w:val="00B427E4"/>
    <w:rsid w:val="00B42BB5"/>
    <w:rsid w:val="00B42BD1"/>
    <w:rsid w:val="00B459EA"/>
    <w:rsid w:val="00B45C77"/>
    <w:rsid w:val="00B466BF"/>
    <w:rsid w:val="00B46B10"/>
    <w:rsid w:val="00B47917"/>
    <w:rsid w:val="00B5136A"/>
    <w:rsid w:val="00B521BD"/>
    <w:rsid w:val="00B52330"/>
    <w:rsid w:val="00B525C4"/>
    <w:rsid w:val="00B5281D"/>
    <w:rsid w:val="00B52D9C"/>
    <w:rsid w:val="00B5463B"/>
    <w:rsid w:val="00B54661"/>
    <w:rsid w:val="00B54AF2"/>
    <w:rsid w:val="00B5565E"/>
    <w:rsid w:val="00B55BF3"/>
    <w:rsid w:val="00B55C5D"/>
    <w:rsid w:val="00B56397"/>
    <w:rsid w:val="00B56D1C"/>
    <w:rsid w:val="00B5729F"/>
    <w:rsid w:val="00B57334"/>
    <w:rsid w:val="00B609FA"/>
    <w:rsid w:val="00B61299"/>
    <w:rsid w:val="00B615AE"/>
    <w:rsid w:val="00B61B75"/>
    <w:rsid w:val="00B61B9D"/>
    <w:rsid w:val="00B61D6A"/>
    <w:rsid w:val="00B61E69"/>
    <w:rsid w:val="00B62356"/>
    <w:rsid w:val="00B623FD"/>
    <w:rsid w:val="00B62FE6"/>
    <w:rsid w:val="00B6340F"/>
    <w:rsid w:val="00B64452"/>
    <w:rsid w:val="00B6463E"/>
    <w:rsid w:val="00B64693"/>
    <w:rsid w:val="00B64743"/>
    <w:rsid w:val="00B64833"/>
    <w:rsid w:val="00B64860"/>
    <w:rsid w:val="00B64A6C"/>
    <w:rsid w:val="00B6504F"/>
    <w:rsid w:val="00B65379"/>
    <w:rsid w:val="00B653B7"/>
    <w:rsid w:val="00B65828"/>
    <w:rsid w:val="00B65943"/>
    <w:rsid w:val="00B65D7B"/>
    <w:rsid w:val="00B66164"/>
    <w:rsid w:val="00B671A3"/>
    <w:rsid w:val="00B6744A"/>
    <w:rsid w:val="00B7056E"/>
    <w:rsid w:val="00B706C1"/>
    <w:rsid w:val="00B7141E"/>
    <w:rsid w:val="00B723B5"/>
    <w:rsid w:val="00B72C41"/>
    <w:rsid w:val="00B73D36"/>
    <w:rsid w:val="00B74C0C"/>
    <w:rsid w:val="00B763F1"/>
    <w:rsid w:val="00B77B17"/>
    <w:rsid w:val="00B77BE6"/>
    <w:rsid w:val="00B77DFD"/>
    <w:rsid w:val="00B813CC"/>
    <w:rsid w:val="00B81D29"/>
    <w:rsid w:val="00B82245"/>
    <w:rsid w:val="00B82E48"/>
    <w:rsid w:val="00B83D22"/>
    <w:rsid w:val="00B842E1"/>
    <w:rsid w:val="00B853A8"/>
    <w:rsid w:val="00B86558"/>
    <w:rsid w:val="00B879EC"/>
    <w:rsid w:val="00B91050"/>
    <w:rsid w:val="00B910E1"/>
    <w:rsid w:val="00B92BD3"/>
    <w:rsid w:val="00B93138"/>
    <w:rsid w:val="00B93429"/>
    <w:rsid w:val="00B9367E"/>
    <w:rsid w:val="00B93A88"/>
    <w:rsid w:val="00B93B06"/>
    <w:rsid w:val="00B93D38"/>
    <w:rsid w:val="00B93F2E"/>
    <w:rsid w:val="00B94220"/>
    <w:rsid w:val="00B94866"/>
    <w:rsid w:val="00B94E9B"/>
    <w:rsid w:val="00B9599C"/>
    <w:rsid w:val="00B95ACB"/>
    <w:rsid w:val="00B960CE"/>
    <w:rsid w:val="00B96B81"/>
    <w:rsid w:val="00B971D5"/>
    <w:rsid w:val="00B97321"/>
    <w:rsid w:val="00B977C6"/>
    <w:rsid w:val="00B978C7"/>
    <w:rsid w:val="00B97DB5"/>
    <w:rsid w:val="00B97DE0"/>
    <w:rsid w:val="00BA001A"/>
    <w:rsid w:val="00BA05E1"/>
    <w:rsid w:val="00BA0714"/>
    <w:rsid w:val="00BA18D6"/>
    <w:rsid w:val="00BA377E"/>
    <w:rsid w:val="00BA3DE1"/>
    <w:rsid w:val="00BA56CF"/>
    <w:rsid w:val="00BB005A"/>
    <w:rsid w:val="00BB038D"/>
    <w:rsid w:val="00BB0D96"/>
    <w:rsid w:val="00BB14EB"/>
    <w:rsid w:val="00BB1549"/>
    <w:rsid w:val="00BB27BD"/>
    <w:rsid w:val="00BB2AA9"/>
    <w:rsid w:val="00BB3D3E"/>
    <w:rsid w:val="00BB41FC"/>
    <w:rsid w:val="00BB5479"/>
    <w:rsid w:val="00BB5B93"/>
    <w:rsid w:val="00BB6670"/>
    <w:rsid w:val="00BB6A74"/>
    <w:rsid w:val="00BB736E"/>
    <w:rsid w:val="00BB7401"/>
    <w:rsid w:val="00BB75E8"/>
    <w:rsid w:val="00BC15CA"/>
    <w:rsid w:val="00BC1725"/>
    <w:rsid w:val="00BC1B65"/>
    <w:rsid w:val="00BC2043"/>
    <w:rsid w:val="00BC20BD"/>
    <w:rsid w:val="00BC20E5"/>
    <w:rsid w:val="00BC297C"/>
    <w:rsid w:val="00BC2BA4"/>
    <w:rsid w:val="00BC3D83"/>
    <w:rsid w:val="00BC481C"/>
    <w:rsid w:val="00BC4D40"/>
    <w:rsid w:val="00BC51F6"/>
    <w:rsid w:val="00BC53F9"/>
    <w:rsid w:val="00BC54A0"/>
    <w:rsid w:val="00BC5526"/>
    <w:rsid w:val="00BC5C5C"/>
    <w:rsid w:val="00BC66AD"/>
    <w:rsid w:val="00BC678E"/>
    <w:rsid w:val="00BC73CE"/>
    <w:rsid w:val="00BD0311"/>
    <w:rsid w:val="00BD16EE"/>
    <w:rsid w:val="00BD1C58"/>
    <w:rsid w:val="00BD371F"/>
    <w:rsid w:val="00BD3FA2"/>
    <w:rsid w:val="00BD5755"/>
    <w:rsid w:val="00BD58E2"/>
    <w:rsid w:val="00BD6B9A"/>
    <w:rsid w:val="00BE0596"/>
    <w:rsid w:val="00BE4015"/>
    <w:rsid w:val="00BE432C"/>
    <w:rsid w:val="00BE49CF"/>
    <w:rsid w:val="00BE58AD"/>
    <w:rsid w:val="00BE6223"/>
    <w:rsid w:val="00BE6704"/>
    <w:rsid w:val="00BE6912"/>
    <w:rsid w:val="00BE7376"/>
    <w:rsid w:val="00BE757D"/>
    <w:rsid w:val="00BF0004"/>
    <w:rsid w:val="00BF07C5"/>
    <w:rsid w:val="00BF119B"/>
    <w:rsid w:val="00BF2173"/>
    <w:rsid w:val="00BF24A5"/>
    <w:rsid w:val="00BF254A"/>
    <w:rsid w:val="00BF255F"/>
    <w:rsid w:val="00BF2B1E"/>
    <w:rsid w:val="00BF4668"/>
    <w:rsid w:val="00BF60C3"/>
    <w:rsid w:val="00BF6B27"/>
    <w:rsid w:val="00BF6DB4"/>
    <w:rsid w:val="00BF7109"/>
    <w:rsid w:val="00C010DE"/>
    <w:rsid w:val="00C0193C"/>
    <w:rsid w:val="00C01A68"/>
    <w:rsid w:val="00C0288B"/>
    <w:rsid w:val="00C036B2"/>
    <w:rsid w:val="00C03DC5"/>
    <w:rsid w:val="00C04D0E"/>
    <w:rsid w:val="00C04EC1"/>
    <w:rsid w:val="00C05825"/>
    <w:rsid w:val="00C059EC"/>
    <w:rsid w:val="00C05A99"/>
    <w:rsid w:val="00C06528"/>
    <w:rsid w:val="00C06DBE"/>
    <w:rsid w:val="00C0742F"/>
    <w:rsid w:val="00C07766"/>
    <w:rsid w:val="00C107C4"/>
    <w:rsid w:val="00C10CC3"/>
    <w:rsid w:val="00C10F0A"/>
    <w:rsid w:val="00C110C3"/>
    <w:rsid w:val="00C11134"/>
    <w:rsid w:val="00C13A7A"/>
    <w:rsid w:val="00C14159"/>
    <w:rsid w:val="00C1569F"/>
    <w:rsid w:val="00C15988"/>
    <w:rsid w:val="00C16015"/>
    <w:rsid w:val="00C1612C"/>
    <w:rsid w:val="00C16793"/>
    <w:rsid w:val="00C16D0F"/>
    <w:rsid w:val="00C16D54"/>
    <w:rsid w:val="00C16E5A"/>
    <w:rsid w:val="00C202C9"/>
    <w:rsid w:val="00C2054C"/>
    <w:rsid w:val="00C213BC"/>
    <w:rsid w:val="00C23093"/>
    <w:rsid w:val="00C23C45"/>
    <w:rsid w:val="00C248B3"/>
    <w:rsid w:val="00C24EB6"/>
    <w:rsid w:val="00C24EE7"/>
    <w:rsid w:val="00C271B4"/>
    <w:rsid w:val="00C30118"/>
    <w:rsid w:val="00C30A69"/>
    <w:rsid w:val="00C31587"/>
    <w:rsid w:val="00C318FE"/>
    <w:rsid w:val="00C31BD6"/>
    <w:rsid w:val="00C32D70"/>
    <w:rsid w:val="00C335EE"/>
    <w:rsid w:val="00C33F07"/>
    <w:rsid w:val="00C351FD"/>
    <w:rsid w:val="00C365DA"/>
    <w:rsid w:val="00C36AA2"/>
    <w:rsid w:val="00C37CF9"/>
    <w:rsid w:val="00C37F46"/>
    <w:rsid w:val="00C406A8"/>
    <w:rsid w:val="00C40BE6"/>
    <w:rsid w:val="00C41E30"/>
    <w:rsid w:val="00C43635"/>
    <w:rsid w:val="00C43C82"/>
    <w:rsid w:val="00C45B9C"/>
    <w:rsid w:val="00C45BF8"/>
    <w:rsid w:val="00C4729F"/>
    <w:rsid w:val="00C502B4"/>
    <w:rsid w:val="00C518CF"/>
    <w:rsid w:val="00C519E0"/>
    <w:rsid w:val="00C51A30"/>
    <w:rsid w:val="00C53269"/>
    <w:rsid w:val="00C53C8C"/>
    <w:rsid w:val="00C540EC"/>
    <w:rsid w:val="00C56C0E"/>
    <w:rsid w:val="00C57829"/>
    <w:rsid w:val="00C6057E"/>
    <w:rsid w:val="00C610A6"/>
    <w:rsid w:val="00C619F4"/>
    <w:rsid w:val="00C61F94"/>
    <w:rsid w:val="00C628D2"/>
    <w:rsid w:val="00C645FE"/>
    <w:rsid w:val="00C657A6"/>
    <w:rsid w:val="00C66370"/>
    <w:rsid w:val="00C665BD"/>
    <w:rsid w:val="00C70814"/>
    <w:rsid w:val="00C70D16"/>
    <w:rsid w:val="00C71798"/>
    <w:rsid w:val="00C7255B"/>
    <w:rsid w:val="00C73014"/>
    <w:rsid w:val="00C7426F"/>
    <w:rsid w:val="00C746C3"/>
    <w:rsid w:val="00C74904"/>
    <w:rsid w:val="00C74A26"/>
    <w:rsid w:val="00C74B56"/>
    <w:rsid w:val="00C75373"/>
    <w:rsid w:val="00C75987"/>
    <w:rsid w:val="00C75FC8"/>
    <w:rsid w:val="00C7652A"/>
    <w:rsid w:val="00C778E1"/>
    <w:rsid w:val="00C806FD"/>
    <w:rsid w:val="00C80FBA"/>
    <w:rsid w:val="00C811E2"/>
    <w:rsid w:val="00C815E2"/>
    <w:rsid w:val="00C82111"/>
    <w:rsid w:val="00C8402B"/>
    <w:rsid w:val="00C8425F"/>
    <w:rsid w:val="00C849E0"/>
    <w:rsid w:val="00C854A9"/>
    <w:rsid w:val="00C85D45"/>
    <w:rsid w:val="00C85F18"/>
    <w:rsid w:val="00C864A7"/>
    <w:rsid w:val="00C866DA"/>
    <w:rsid w:val="00C86EF7"/>
    <w:rsid w:val="00C86F68"/>
    <w:rsid w:val="00C872F1"/>
    <w:rsid w:val="00C875EB"/>
    <w:rsid w:val="00C8760B"/>
    <w:rsid w:val="00C87706"/>
    <w:rsid w:val="00C877F5"/>
    <w:rsid w:val="00C87914"/>
    <w:rsid w:val="00C87CED"/>
    <w:rsid w:val="00C91EDA"/>
    <w:rsid w:val="00C92F09"/>
    <w:rsid w:val="00C94822"/>
    <w:rsid w:val="00C948E7"/>
    <w:rsid w:val="00C949EF"/>
    <w:rsid w:val="00C94A1C"/>
    <w:rsid w:val="00C94D1D"/>
    <w:rsid w:val="00C94DD8"/>
    <w:rsid w:val="00C94DFF"/>
    <w:rsid w:val="00C94E3D"/>
    <w:rsid w:val="00C9533B"/>
    <w:rsid w:val="00C957B8"/>
    <w:rsid w:val="00C95C97"/>
    <w:rsid w:val="00C96073"/>
    <w:rsid w:val="00C9618D"/>
    <w:rsid w:val="00C96B33"/>
    <w:rsid w:val="00C96DFD"/>
    <w:rsid w:val="00C96EA5"/>
    <w:rsid w:val="00C9766C"/>
    <w:rsid w:val="00C97FDD"/>
    <w:rsid w:val="00CA02D6"/>
    <w:rsid w:val="00CA1ED9"/>
    <w:rsid w:val="00CA1F50"/>
    <w:rsid w:val="00CA341B"/>
    <w:rsid w:val="00CA34EC"/>
    <w:rsid w:val="00CA4033"/>
    <w:rsid w:val="00CA46C6"/>
    <w:rsid w:val="00CA4D96"/>
    <w:rsid w:val="00CA5FE1"/>
    <w:rsid w:val="00CA63F6"/>
    <w:rsid w:val="00CA671F"/>
    <w:rsid w:val="00CA6C5E"/>
    <w:rsid w:val="00CA6D81"/>
    <w:rsid w:val="00CA712F"/>
    <w:rsid w:val="00CA76A3"/>
    <w:rsid w:val="00CB05EC"/>
    <w:rsid w:val="00CB0646"/>
    <w:rsid w:val="00CB1620"/>
    <w:rsid w:val="00CB255D"/>
    <w:rsid w:val="00CB3B93"/>
    <w:rsid w:val="00CB4111"/>
    <w:rsid w:val="00CB65CC"/>
    <w:rsid w:val="00CB6D78"/>
    <w:rsid w:val="00CB6F24"/>
    <w:rsid w:val="00CB7139"/>
    <w:rsid w:val="00CB79FA"/>
    <w:rsid w:val="00CC0371"/>
    <w:rsid w:val="00CC111D"/>
    <w:rsid w:val="00CC15DC"/>
    <w:rsid w:val="00CC1C18"/>
    <w:rsid w:val="00CC3519"/>
    <w:rsid w:val="00CC36AE"/>
    <w:rsid w:val="00CC3A7C"/>
    <w:rsid w:val="00CC4DCB"/>
    <w:rsid w:val="00CC4EFE"/>
    <w:rsid w:val="00CC7475"/>
    <w:rsid w:val="00CC77DA"/>
    <w:rsid w:val="00CC7982"/>
    <w:rsid w:val="00CD03BC"/>
    <w:rsid w:val="00CD3426"/>
    <w:rsid w:val="00CD366A"/>
    <w:rsid w:val="00CD3A58"/>
    <w:rsid w:val="00CD3ECA"/>
    <w:rsid w:val="00CD4022"/>
    <w:rsid w:val="00CD4C6D"/>
    <w:rsid w:val="00CD4F6A"/>
    <w:rsid w:val="00CD4FCB"/>
    <w:rsid w:val="00CD566C"/>
    <w:rsid w:val="00CD5BE3"/>
    <w:rsid w:val="00CD608D"/>
    <w:rsid w:val="00CD6806"/>
    <w:rsid w:val="00CD733B"/>
    <w:rsid w:val="00CD76F2"/>
    <w:rsid w:val="00CE0299"/>
    <w:rsid w:val="00CE03D5"/>
    <w:rsid w:val="00CE05FB"/>
    <w:rsid w:val="00CE14F8"/>
    <w:rsid w:val="00CE1C80"/>
    <w:rsid w:val="00CE2611"/>
    <w:rsid w:val="00CE27E6"/>
    <w:rsid w:val="00CE3751"/>
    <w:rsid w:val="00CE37E0"/>
    <w:rsid w:val="00CE3CE7"/>
    <w:rsid w:val="00CE45C8"/>
    <w:rsid w:val="00CE604F"/>
    <w:rsid w:val="00CE6662"/>
    <w:rsid w:val="00CE6E8F"/>
    <w:rsid w:val="00CE755B"/>
    <w:rsid w:val="00CE75ED"/>
    <w:rsid w:val="00CF0130"/>
    <w:rsid w:val="00CF0229"/>
    <w:rsid w:val="00CF2520"/>
    <w:rsid w:val="00CF26E2"/>
    <w:rsid w:val="00CF2AE6"/>
    <w:rsid w:val="00CF2D8E"/>
    <w:rsid w:val="00CF50A3"/>
    <w:rsid w:val="00CF5E2C"/>
    <w:rsid w:val="00CF71C5"/>
    <w:rsid w:val="00CF7C5A"/>
    <w:rsid w:val="00D00513"/>
    <w:rsid w:val="00D005A8"/>
    <w:rsid w:val="00D00C09"/>
    <w:rsid w:val="00D019AB"/>
    <w:rsid w:val="00D01D48"/>
    <w:rsid w:val="00D02712"/>
    <w:rsid w:val="00D029D4"/>
    <w:rsid w:val="00D030A2"/>
    <w:rsid w:val="00D034F9"/>
    <w:rsid w:val="00D03D62"/>
    <w:rsid w:val="00D04BEB"/>
    <w:rsid w:val="00D05DB4"/>
    <w:rsid w:val="00D06E26"/>
    <w:rsid w:val="00D0738B"/>
    <w:rsid w:val="00D07BB4"/>
    <w:rsid w:val="00D10AF7"/>
    <w:rsid w:val="00D1114C"/>
    <w:rsid w:val="00D11635"/>
    <w:rsid w:val="00D122E0"/>
    <w:rsid w:val="00D13297"/>
    <w:rsid w:val="00D13386"/>
    <w:rsid w:val="00D14D35"/>
    <w:rsid w:val="00D15CB4"/>
    <w:rsid w:val="00D160BA"/>
    <w:rsid w:val="00D164BC"/>
    <w:rsid w:val="00D16DE5"/>
    <w:rsid w:val="00D174FD"/>
    <w:rsid w:val="00D203F0"/>
    <w:rsid w:val="00D2162A"/>
    <w:rsid w:val="00D2162C"/>
    <w:rsid w:val="00D225E2"/>
    <w:rsid w:val="00D22B65"/>
    <w:rsid w:val="00D238E9"/>
    <w:rsid w:val="00D23FCF"/>
    <w:rsid w:val="00D248BF"/>
    <w:rsid w:val="00D24ADB"/>
    <w:rsid w:val="00D27CC0"/>
    <w:rsid w:val="00D27FA6"/>
    <w:rsid w:val="00D30AD6"/>
    <w:rsid w:val="00D30B7E"/>
    <w:rsid w:val="00D31430"/>
    <w:rsid w:val="00D31CE1"/>
    <w:rsid w:val="00D32404"/>
    <w:rsid w:val="00D32D70"/>
    <w:rsid w:val="00D3360C"/>
    <w:rsid w:val="00D33DF1"/>
    <w:rsid w:val="00D3429D"/>
    <w:rsid w:val="00D34684"/>
    <w:rsid w:val="00D34BA4"/>
    <w:rsid w:val="00D359F2"/>
    <w:rsid w:val="00D35DF0"/>
    <w:rsid w:val="00D369F9"/>
    <w:rsid w:val="00D36AB8"/>
    <w:rsid w:val="00D3714D"/>
    <w:rsid w:val="00D37187"/>
    <w:rsid w:val="00D379CE"/>
    <w:rsid w:val="00D37A96"/>
    <w:rsid w:val="00D40292"/>
    <w:rsid w:val="00D40A16"/>
    <w:rsid w:val="00D411BD"/>
    <w:rsid w:val="00D4246B"/>
    <w:rsid w:val="00D43264"/>
    <w:rsid w:val="00D439CD"/>
    <w:rsid w:val="00D44423"/>
    <w:rsid w:val="00D462CD"/>
    <w:rsid w:val="00D46A34"/>
    <w:rsid w:val="00D46D96"/>
    <w:rsid w:val="00D47BF7"/>
    <w:rsid w:val="00D5059C"/>
    <w:rsid w:val="00D53A8B"/>
    <w:rsid w:val="00D555E1"/>
    <w:rsid w:val="00D558F4"/>
    <w:rsid w:val="00D57215"/>
    <w:rsid w:val="00D6028B"/>
    <w:rsid w:val="00D60421"/>
    <w:rsid w:val="00D610DA"/>
    <w:rsid w:val="00D612C2"/>
    <w:rsid w:val="00D61F33"/>
    <w:rsid w:val="00D6231C"/>
    <w:rsid w:val="00D63179"/>
    <w:rsid w:val="00D64204"/>
    <w:rsid w:val="00D6442E"/>
    <w:rsid w:val="00D651BC"/>
    <w:rsid w:val="00D65274"/>
    <w:rsid w:val="00D65681"/>
    <w:rsid w:val="00D65A95"/>
    <w:rsid w:val="00D67892"/>
    <w:rsid w:val="00D67A17"/>
    <w:rsid w:val="00D70736"/>
    <w:rsid w:val="00D71024"/>
    <w:rsid w:val="00D7172E"/>
    <w:rsid w:val="00D71E3C"/>
    <w:rsid w:val="00D7387D"/>
    <w:rsid w:val="00D7417A"/>
    <w:rsid w:val="00D74631"/>
    <w:rsid w:val="00D74A31"/>
    <w:rsid w:val="00D75477"/>
    <w:rsid w:val="00D76607"/>
    <w:rsid w:val="00D7704B"/>
    <w:rsid w:val="00D771E2"/>
    <w:rsid w:val="00D7750C"/>
    <w:rsid w:val="00D779BE"/>
    <w:rsid w:val="00D80B92"/>
    <w:rsid w:val="00D814A3"/>
    <w:rsid w:val="00D81AB6"/>
    <w:rsid w:val="00D8353F"/>
    <w:rsid w:val="00D83AB0"/>
    <w:rsid w:val="00D84A1C"/>
    <w:rsid w:val="00D84AF1"/>
    <w:rsid w:val="00D84B59"/>
    <w:rsid w:val="00D84EE6"/>
    <w:rsid w:val="00D90297"/>
    <w:rsid w:val="00D9124B"/>
    <w:rsid w:val="00D912AB"/>
    <w:rsid w:val="00D912DB"/>
    <w:rsid w:val="00D912FE"/>
    <w:rsid w:val="00D91645"/>
    <w:rsid w:val="00D91CB2"/>
    <w:rsid w:val="00D9214E"/>
    <w:rsid w:val="00D922FD"/>
    <w:rsid w:val="00D9260D"/>
    <w:rsid w:val="00D9347D"/>
    <w:rsid w:val="00D93946"/>
    <w:rsid w:val="00D93D2B"/>
    <w:rsid w:val="00D94039"/>
    <w:rsid w:val="00D948A9"/>
    <w:rsid w:val="00D94BD0"/>
    <w:rsid w:val="00D94EA8"/>
    <w:rsid w:val="00D955B2"/>
    <w:rsid w:val="00D966FE"/>
    <w:rsid w:val="00D969D1"/>
    <w:rsid w:val="00D96F9C"/>
    <w:rsid w:val="00D97154"/>
    <w:rsid w:val="00DA0783"/>
    <w:rsid w:val="00DA0CB8"/>
    <w:rsid w:val="00DA226B"/>
    <w:rsid w:val="00DA2DBC"/>
    <w:rsid w:val="00DA3218"/>
    <w:rsid w:val="00DA45CC"/>
    <w:rsid w:val="00DA4D8D"/>
    <w:rsid w:val="00DA518F"/>
    <w:rsid w:val="00DA5735"/>
    <w:rsid w:val="00DA7566"/>
    <w:rsid w:val="00DA7620"/>
    <w:rsid w:val="00DB0EAF"/>
    <w:rsid w:val="00DB100F"/>
    <w:rsid w:val="00DB33C4"/>
    <w:rsid w:val="00DB35A8"/>
    <w:rsid w:val="00DB4122"/>
    <w:rsid w:val="00DB424A"/>
    <w:rsid w:val="00DB4C7D"/>
    <w:rsid w:val="00DB58D2"/>
    <w:rsid w:val="00DB60F0"/>
    <w:rsid w:val="00DB624E"/>
    <w:rsid w:val="00DB7165"/>
    <w:rsid w:val="00DB7959"/>
    <w:rsid w:val="00DC02CA"/>
    <w:rsid w:val="00DC0D7C"/>
    <w:rsid w:val="00DC0E77"/>
    <w:rsid w:val="00DC1316"/>
    <w:rsid w:val="00DC18FD"/>
    <w:rsid w:val="00DC2C3F"/>
    <w:rsid w:val="00DC2DBE"/>
    <w:rsid w:val="00DC404A"/>
    <w:rsid w:val="00DC434C"/>
    <w:rsid w:val="00DC553D"/>
    <w:rsid w:val="00DC673E"/>
    <w:rsid w:val="00DC6C6E"/>
    <w:rsid w:val="00DD100F"/>
    <w:rsid w:val="00DD10FD"/>
    <w:rsid w:val="00DD1349"/>
    <w:rsid w:val="00DD1475"/>
    <w:rsid w:val="00DD1D6E"/>
    <w:rsid w:val="00DD436D"/>
    <w:rsid w:val="00DD4543"/>
    <w:rsid w:val="00DD50C5"/>
    <w:rsid w:val="00DD548B"/>
    <w:rsid w:val="00DD5BC0"/>
    <w:rsid w:val="00DD5EC2"/>
    <w:rsid w:val="00DD6737"/>
    <w:rsid w:val="00DD6E54"/>
    <w:rsid w:val="00DD7BF4"/>
    <w:rsid w:val="00DE0AB4"/>
    <w:rsid w:val="00DE0B7A"/>
    <w:rsid w:val="00DE114C"/>
    <w:rsid w:val="00DE11F7"/>
    <w:rsid w:val="00DE1516"/>
    <w:rsid w:val="00DE17D4"/>
    <w:rsid w:val="00DE1D45"/>
    <w:rsid w:val="00DE1F2F"/>
    <w:rsid w:val="00DE2855"/>
    <w:rsid w:val="00DE40C0"/>
    <w:rsid w:val="00DE4E34"/>
    <w:rsid w:val="00DE53AD"/>
    <w:rsid w:val="00DE566C"/>
    <w:rsid w:val="00DE5ECC"/>
    <w:rsid w:val="00DE63B4"/>
    <w:rsid w:val="00DE6DD4"/>
    <w:rsid w:val="00DE7923"/>
    <w:rsid w:val="00DE7CF1"/>
    <w:rsid w:val="00DF007C"/>
    <w:rsid w:val="00DF0277"/>
    <w:rsid w:val="00DF0CD9"/>
    <w:rsid w:val="00DF0E7D"/>
    <w:rsid w:val="00DF11B0"/>
    <w:rsid w:val="00DF18EC"/>
    <w:rsid w:val="00DF1E5D"/>
    <w:rsid w:val="00DF22C7"/>
    <w:rsid w:val="00DF3230"/>
    <w:rsid w:val="00DF32E8"/>
    <w:rsid w:val="00DF4686"/>
    <w:rsid w:val="00DF7280"/>
    <w:rsid w:val="00DF7D43"/>
    <w:rsid w:val="00DF7EBF"/>
    <w:rsid w:val="00E00139"/>
    <w:rsid w:val="00E01A25"/>
    <w:rsid w:val="00E0409F"/>
    <w:rsid w:val="00E064FF"/>
    <w:rsid w:val="00E065D1"/>
    <w:rsid w:val="00E0697A"/>
    <w:rsid w:val="00E06C59"/>
    <w:rsid w:val="00E07961"/>
    <w:rsid w:val="00E1013B"/>
    <w:rsid w:val="00E10747"/>
    <w:rsid w:val="00E1179D"/>
    <w:rsid w:val="00E12D1D"/>
    <w:rsid w:val="00E12EB2"/>
    <w:rsid w:val="00E13186"/>
    <w:rsid w:val="00E13934"/>
    <w:rsid w:val="00E14454"/>
    <w:rsid w:val="00E16D54"/>
    <w:rsid w:val="00E17000"/>
    <w:rsid w:val="00E17FFB"/>
    <w:rsid w:val="00E20259"/>
    <w:rsid w:val="00E20518"/>
    <w:rsid w:val="00E213F6"/>
    <w:rsid w:val="00E22665"/>
    <w:rsid w:val="00E2355C"/>
    <w:rsid w:val="00E23784"/>
    <w:rsid w:val="00E23A32"/>
    <w:rsid w:val="00E23F8B"/>
    <w:rsid w:val="00E246BF"/>
    <w:rsid w:val="00E246FC"/>
    <w:rsid w:val="00E24D0A"/>
    <w:rsid w:val="00E25134"/>
    <w:rsid w:val="00E2532F"/>
    <w:rsid w:val="00E25D22"/>
    <w:rsid w:val="00E264EC"/>
    <w:rsid w:val="00E26D26"/>
    <w:rsid w:val="00E2799C"/>
    <w:rsid w:val="00E27DC1"/>
    <w:rsid w:val="00E27F98"/>
    <w:rsid w:val="00E305F6"/>
    <w:rsid w:val="00E306AE"/>
    <w:rsid w:val="00E33C6C"/>
    <w:rsid w:val="00E344BA"/>
    <w:rsid w:val="00E34D35"/>
    <w:rsid w:val="00E34FFF"/>
    <w:rsid w:val="00E356FC"/>
    <w:rsid w:val="00E35908"/>
    <w:rsid w:val="00E3631E"/>
    <w:rsid w:val="00E37BC7"/>
    <w:rsid w:val="00E37EC1"/>
    <w:rsid w:val="00E37F46"/>
    <w:rsid w:val="00E37F6D"/>
    <w:rsid w:val="00E40AE0"/>
    <w:rsid w:val="00E42190"/>
    <w:rsid w:val="00E42E0C"/>
    <w:rsid w:val="00E43E13"/>
    <w:rsid w:val="00E44F03"/>
    <w:rsid w:val="00E45772"/>
    <w:rsid w:val="00E45C5B"/>
    <w:rsid w:val="00E46A1B"/>
    <w:rsid w:val="00E506AC"/>
    <w:rsid w:val="00E51B98"/>
    <w:rsid w:val="00E52067"/>
    <w:rsid w:val="00E521CA"/>
    <w:rsid w:val="00E5234E"/>
    <w:rsid w:val="00E52A13"/>
    <w:rsid w:val="00E53097"/>
    <w:rsid w:val="00E53F9A"/>
    <w:rsid w:val="00E54BF3"/>
    <w:rsid w:val="00E55FC3"/>
    <w:rsid w:val="00E565F2"/>
    <w:rsid w:val="00E56977"/>
    <w:rsid w:val="00E60623"/>
    <w:rsid w:val="00E60D51"/>
    <w:rsid w:val="00E61209"/>
    <w:rsid w:val="00E6229B"/>
    <w:rsid w:val="00E62E84"/>
    <w:rsid w:val="00E63501"/>
    <w:rsid w:val="00E63F16"/>
    <w:rsid w:val="00E64C2E"/>
    <w:rsid w:val="00E6516E"/>
    <w:rsid w:val="00E6531C"/>
    <w:rsid w:val="00E653BC"/>
    <w:rsid w:val="00E66A03"/>
    <w:rsid w:val="00E67137"/>
    <w:rsid w:val="00E671EF"/>
    <w:rsid w:val="00E67ACD"/>
    <w:rsid w:val="00E67E25"/>
    <w:rsid w:val="00E70C28"/>
    <w:rsid w:val="00E70D64"/>
    <w:rsid w:val="00E7175D"/>
    <w:rsid w:val="00E72157"/>
    <w:rsid w:val="00E7223F"/>
    <w:rsid w:val="00E72860"/>
    <w:rsid w:val="00E7288F"/>
    <w:rsid w:val="00E732E4"/>
    <w:rsid w:val="00E738A4"/>
    <w:rsid w:val="00E7425C"/>
    <w:rsid w:val="00E75117"/>
    <w:rsid w:val="00E80351"/>
    <w:rsid w:val="00E809A0"/>
    <w:rsid w:val="00E81D69"/>
    <w:rsid w:val="00E82002"/>
    <w:rsid w:val="00E8223C"/>
    <w:rsid w:val="00E83A11"/>
    <w:rsid w:val="00E83BAD"/>
    <w:rsid w:val="00E83FD7"/>
    <w:rsid w:val="00E84202"/>
    <w:rsid w:val="00E848A6"/>
    <w:rsid w:val="00E85611"/>
    <w:rsid w:val="00E85A6E"/>
    <w:rsid w:val="00E8617D"/>
    <w:rsid w:val="00E867AC"/>
    <w:rsid w:val="00E87A41"/>
    <w:rsid w:val="00E916F0"/>
    <w:rsid w:val="00E91D1A"/>
    <w:rsid w:val="00E91EE3"/>
    <w:rsid w:val="00E92401"/>
    <w:rsid w:val="00E92802"/>
    <w:rsid w:val="00E929D2"/>
    <w:rsid w:val="00E92E3B"/>
    <w:rsid w:val="00E943D1"/>
    <w:rsid w:val="00E95DCD"/>
    <w:rsid w:val="00E961D7"/>
    <w:rsid w:val="00E962DC"/>
    <w:rsid w:val="00E96659"/>
    <w:rsid w:val="00E969F6"/>
    <w:rsid w:val="00E97100"/>
    <w:rsid w:val="00E97486"/>
    <w:rsid w:val="00EA2C88"/>
    <w:rsid w:val="00EA2FE7"/>
    <w:rsid w:val="00EA37FE"/>
    <w:rsid w:val="00EA4132"/>
    <w:rsid w:val="00EA45B6"/>
    <w:rsid w:val="00EA45C1"/>
    <w:rsid w:val="00EA486A"/>
    <w:rsid w:val="00EA4E11"/>
    <w:rsid w:val="00EA53BF"/>
    <w:rsid w:val="00EA544B"/>
    <w:rsid w:val="00EA5C6C"/>
    <w:rsid w:val="00EA5D82"/>
    <w:rsid w:val="00EB3B1C"/>
    <w:rsid w:val="00EB4F40"/>
    <w:rsid w:val="00EB5AF5"/>
    <w:rsid w:val="00EB61EA"/>
    <w:rsid w:val="00EB7C2B"/>
    <w:rsid w:val="00EC00DA"/>
    <w:rsid w:val="00EC0F7F"/>
    <w:rsid w:val="00EC1115"/>
    <w:rsid w:val="00EC24AD"/>
    <w:rsid w:val="00EC3A81"/>
    <w:rsid w:val="00EC3EF5"/>
    <w:rsid w:val="00EC520A"/>
    <w:rsid w:val="00EC7026"/>
    <w:rsid w:val="00EC7089"/>
    <w:rsid w:val="00EC70CD"/>
    <w:rsid w:val="00ED0388"/>
    <w:rsid w:val="00ED0A44"/>
    <w:rsid w:val="00ED2DB7"/>
    <w:rsid w:val="00ED49BD"/>
    <w:rsid w:val="00ED4E03"/>
    <w:rsid w:val="00ED4E1C"/>
    <w:rsid w:val="00ED54DC"/>
    <w:rsid w:val="00ED581C"/>
    <w:rsid w:val="00ED5AF2"/>
    <w:rsid w:val="00ED6839"/>
    <w:rsid w:val="00ED714F"/>
    <w:rsid w:val="00ED7230"/>
    <w:rsid w:val="00ED7E83"/>
    <w:rsid w:val="00EE0AA1"/>
    <w:rsid w:val="00EE1371"/>
    <w:rsid w:val="00EE1790"/>
    <w:rsid w:val="00EE1D64"/>
    <w:rsid w:val="00EE36D9"/>
    <w:rsid w:val="00EE3B77"/>
    <w:rsid w:val="00EE4437"/>
    <w:rsid w:val="00EE4A7B"/>
    <w:rsid w:val="00EE592E"/>
    <w:rsid w:val="00EE5B02"/>
    <w:rsid w:val="00EE657E"/>
    <w:rsid w:val="00EE6E99"/>
    <w:rsid w:val="00EE70C9"/>
    <w:rsid w:val="00EE7B10"/>
    <w:rsid w:val="00EF0978"/>
    <w:rsid w:val="00EF450C"/>
    <w:rsid w:val="00EF4B8F"/>
    <w:rsid w:val="00EF4ECE"/>
    <w:rsid w:val="00EF6D62"/>
    <w:rsid w:val="00EF7AC3"/>
    <w:rsid w:val="00EF7BEF"/>
    <w:rsid w:val="00F01B15"/>
    <w:rsid w:val="00F02304"/>
    <w:rsid w:val="00F041FB"/>
    <w:rsid w:val="00F04502"/>
    <w:rsid w:val="00F0451D"/>
    <w:rsid w:val="00F04F36"/>
    <w:rsid w:val="00F0552C"/>
    <w:rsid w:val="00F05DF8"/>
    <w:rsid w:val="00F06860"/>
    <w:rsid w:val="00F069DA"/>
    <w:rsid w:val="00F06CC5"/>
    <w:rsid w:val="00F07CE8"/>
    <w:rsid w:val="00F10704"/>
    <w:rsid w:val="00F10B38"/>
    <w:rsid w:val="00F10D04"/>
    <w:rsid w:val="00F115DF"/>
    <w:rsid w:val="00F1228D"/>
    <w:rsid w:val="00F123EC"/>
    <w:rsid w:val="00F124FC"/>
    <w:rsid w:val="00F132DC"/>
    <w:rsid w:val="00F13A3E"/>
    <w:rsid w:val="00F13CFB"/>
    <w:rsid w:val="00F140D8"/>
    <w:rsid w:val="00F148BF"/>
    <w:rsid w:val="00F15269"/>
    <w:rsid w:val="00F15416"/>
    <w:rsid w:val="00F16FB1"/>
    <w:rsid w:val="00F17ADF"/>
    <w:rsid w:val="00F17C17"/>
    <w:rsid w:val="00F17D4D"/>
    <w:rsid w:val="00F17F31"/>
    <w:rsid w:val="00F2041A"/>
    <w:rsid w:val="00F20746"/>
    <w:rsid w:val="00F208AA"/>
    <w:rsid w:val="00F20BE5"/>
    <w:rsid w:val="00F21C89"/>
    <w:rsid w:val="00F22F82"/>
    <w:rsid w:val="00F234C2"/>
    <w:rsid w:val="00F24F1F"/>
    <w:rsid w:val="00F25459"/>
    <w:rsid w:val="00F256AB"/>
    <w:rsid w:val="00F2577F"/>
    <w:rsid w:val="00F25C08"/>
    <w:rsid w:val="00F26830"/>
    <w:rsid w:val="00F26D5D"/>
    <w:rsid w:val="00F26F3F"/>
    <w:rsid w:val="00F2789F"/>
    <w:rsid w:val="00F279F8"/>
    <w:rsid w:val="00F3014F"/>
    <w:rsid w:val="00F30FBF"/>
    <w:rsid w:val="00F31297"/>
    <w:rsid w:val="00F312FD"/>
    <w:rsid w:val="00F3152B"/>
    <w:rsid w:val="00F33046"/>
    <w:rsid w:val="00F33540"/>
    <w:rsid w:val="00F34A0B"/>
    <w:rsid w:val="00F34D3E"/>
    <w:rsid w:val="00F355C5"/>
    <w:rsid w:val="00F35880"/>
    <w:rsid w:val="00F35965"/>
    <w:rsid w:val="00F36E3D"/>
    <w:rsid w:val="00F375F9"/>
    <w:rsid w:val="00F37782"/>
    <w:rsid w:val="00F4047C"/>
    <w:rsid w:val="00F4226F"/>
    <w:rsid w:val="00F4307D"/>
    <w:rsid w:val="00F43976"/>
    <w:rsid w:val="00F43F1D"/>
    <w:rsid w:val="00F442E4"/>
    <w:rsid w:val="00F4465C"/>
    <w:rsid w:val="00F44B98"/>
    <w:rsid w:val="00F4518B"/>
    <w:rsid w:val="00F45CCB"/>
    <w:rsid w:val="00F47410"/>
    <w:rsid w:val="00F47823"/>
    <w:rsid w:val="00F47B8B"/>
    <w:rsid w:val="00F47ECB"/>
    <w:rsid w:val="00F5004E"/>
    <w:rsid w:val="00F51195"/>
    <w:rsid w:val="00F51889"/>
    <w:rsid w:val="00F5199E"/>
    <w:rsid w:val="00F52B0D"/>
    <w:rsid w:val="00F53401"/>
    <w:rsid w:val="00F53492"/>
    <w:rsid w:val="00F538FF"/>
    <w:rsid w:val="00F53AC6"/>
    <w:rsid w:val="00F53C21"/>
    <w:rsid w:val="00F53F63"/>
    <w:rsid w:val="00F54228"/>
    <w:rsid w:val="00F546F7"/>
    <w:rsid w:val="00F550F1"/>
    <w:rsid w:val="00F555A6"/>
    <w:rsid w:val="00F55ACA"/>
    <w:rsid w:val="00F5638C"/>
    <w:rsid w:val="00F569C2"/>
    <w:rsid w:val="00F5768D"/>
    <w:rsid w:val="00F60DFC"/>
    <w:rsid w:val="00F60E09"/>
    <w:rsid w:val="00F61C54"/>
    <w:rsid w:val="00F61DF5"/>
    <w:rsid w:val="00F62B33"/>
    <w:rsid w:val="00F62DC2"/>
    <w:rsid w:val="00F63CEF"/>
    <w:rsid w:val="00F647FB"/>
    <w:rsid w:val="00F665BD"/>
    <w:rsid w:val="00F67791"/>
    <w:rsid w:val="00F704B5"/>
    <w:rsid w:val="00F71058"/>
    <w:rsid w:val="00F71097"/>
    <w:rsid w:val="00F7180E"/>
    <w:rsid w:val="00F71988"/>
    <w:rsid w:val="00F71B87"/>
    <w:rsid w:val="00F71B9C"/>
    <w:rsid w:val="00F73A9F"/>
    <w:rsid w:val="00F7414E"/>
    <w:rsid w:val="00F746F6"/>
    <w:rsid w:val="00F74836"/>
    <w:rsid w:val="00F74E61"/>
    <w:rsid w:val="00F7548F"/>
    <w:rsid w:val="00F765A8"/>
    <w:rsid w:val="00F7665A"/>
    <w:rsid w:val="00F7665F"/>
    <w:rsid w:val="00F76987"/>
    <w:rsid w:val="00F76BDB"/>
    <w:rsid w:val="00F778F5"/>
    <w:rsid w:val="00F77DAE"/>
    <w:rsid w:val="00F77E4A"/>
    <w:rsid w:val="00F802C4"/>
    <w:rsid w:val="00F808BE"/>
    <w:rsid w:val="00F809FB"/>
    <w:rsid w:val="00F80C33"/>
    <w:rsid w:val="00F823F5"/>
    <w:rsid w:val="00F84428"/>
    <w:rsid w:val="00F90479"/>
    <w:rsid w:val="00F919A9"/>
    <w:rsid w:val="00F91E65"/>
    <w:rsid w:val="00F93024"/>
    <w:rsid w:val="00F93090"/>
    <w:rsid w:val="00F93321"/>
    <w:rsid w:val="00F93432"/>
    <w:rsid w:val="00F94003"/>
    <w:rsid w:val="00F944DE"/>
    <w:rsid w:val="00F954E1"/>
    <w:rsid w:val="00F95F11"/>
    <w:rsid w:val="00FA0164"/>
    <w:rsid w:val="00FA2EFE"/>
    <w:rsid w:val="00FA3333"/>
    <w:rsid w:val="00FA34C8"/>
    <w:rsid w:val="00FA46C3"/>
    <w:rsid w:val="00FA486C"/>
    <w:rsid w:val="00FA5910"/>
    <w:rsid w:val="00FA5EDB"/>
    <w:rsid w:val="00FA6555"/>
    <w:rsid w:val="00FA69AE"/>
    <w:rsid w:val="00FA7A3E"/>
    <w:rsid w:val="00FA7A9C"/>
    <w:rsid w:val="00FB1D3E"/>
    <w:rsid w:val="00FB2690"/>
    <w:rsid w:val="00FB2758"/>
    <w:rsid w:val="00FB2B7C"/>
    <w:rsid w:val="00FB336C"/>
    <w:rsid w:val="00FB34F7"/>
    <w:rsid w:val="00FB3840"/>
    <w:rsid w:val="00FB386E"/>
    <w:rsid w:val="00FB3F91"/>
    <w:rsid w:val="00FB48C1"/>
    <w:rsid w:val="00FB562D"/>
    <w:rsid w:val="00FB5C7F"/>
    <w:rsid w:val="00FB5CA2"/>
    <w:rsid w:val="00FB6666"/>
    <w:rsid w:val="00FB7A28"/>
    <w:rsid w:val="00FC04A1"/>
    <w:rsid w:val="00FC04F1"/>
    <w:rsid w:val="00FC102E"/>
    <w:rsid w:val="00FC12FD"/>
    <w:rsid w:val="00FC1FB0"/>
    <w:rsid w:val="00FC2364"/>
    <w:rsid w:val="00FC2708"/>
    <w:rsid w:val="00FC28BC"/>
    <w:rsid w:val="00FC29C6"/>
    <w:rsid w:val="00FC2FCA"/>
    <w:rsid w:val="00FC35DB"/>
    <w:rsid w:val="00FC373C"/>
    <w:rsid w:val="00FC420A"/>
    <w:rsid w:val="00FC498B"/>
    <w:rsid w:val="00FC49A7"/>
    <w:rsid w:val="00FC60C4"/>
    <w:rsid w:val="00FC63A6"/>
    <w:rsid w:val="00FC650B"/>
    <w:rsid w:val="00FC78E7"/>
    <w:rsid w:val="00FC7B1D"/>
    <w:rsid w:val="00FD1757"/>
    <w:rsid w:val="00FD1919"/>
    <w:rsid w:val="00FD1A2C"/>
    <w:rsid w:val="00FD1AEF"/>
    <w:rsid w:val="00FD1F10"/>
    <w:rsid w:val="00FD21F6"/>
    <w:rsid w:val="00FD3B6F"/>
    <w:rsid w:val="00FD3C9F"/>
    <w:rsid w:val="00FD4D0F"/>
    <w:rsid w:val="00FD5259"/>
    <w:rsid w:val="00FD53D5"/>
    <w:rsid w:val="00FD5A75"/>
    <w:rsid w:val="00FD5E92"/>
    <w:rsid w:val="00FD657F"/>
    <w:rsid w:val="00FD65CA"/>
    <w:rsid w:val="00FD70C6"/>
    <w:rsid w:val="00FD7507"/>
    <w:rsid w:val="00FE00B9"/>
    <w:rsid w:val="00FE07E6"/>
    <w:rsid w:val="00FE0A83"/>
    <w:rsid w:val="00FE0CF3"/>
    <w:rsid w:val="00FE13CC"/>
    <w:rsid w:val="00FE2A25"/>
    <w:rsid w:val="00FE386B"/>
    <w:rsid w:val="00FE3D0D"/>
    <w:rsid w:val="00FE41D0"/>
    <w:rsid w:val="00FE45EA"/>
    <w:rsid w:val="00FE70EA"/>
    <w:rsid w:val="00FE7B41"/>
    <w:rsid w:val="00FF061A"/>
    <w:rsid w:val="00FF09C7"/>
    <w:rsid w:val="00FF0D6E"/>
    <w:rsid w:val="00FF22E2"/>
    <w:rsid w:val="00FF23A9"/>
    <w:rsid w:val="00FF2713"/>
    <w:rsid w:val="00FF300E"/>
    <w:rsid w:val="00FF3C4B"/>
    <w:rsid w:val="00FF42B5"/>
    <w:rsid w:val="00FF52A8"/>
    <w:rsid w:val="00FF53C1"/>
    <w:rsid w:val="00FF56FE"/>
    <w:rsid w:val="00FF678F"/>
    <w:rsid w:val="00FF7021"/>
    <w:rsid w:val="00FF76C0"/>
    <w:rsid w:val="00FF778C"/>
    <w:rsid w:val="00FF7854"/>
    <w:rsid w:val="00FF7874"/>
    <w:rsid w:val="00FF7C51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6AFAA"/>
  <w15:chartTrackingRefBased/>
  <w15:docId w15:val="{EB60192E-3441-4E15-AED8-F5A80F41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26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88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8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5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6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6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6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0568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E298D"/>
    <w:pPr>
      <w:spacing w:after="0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298D"/>
    <w:rPr>
      <w:rFonts w:ascii="Calibri" w:eastAsia="Calibri" w:hAnsi="Calibri" w:cs="Arial"/>
      <w:sz w:val="20"/>
      <w:szCs w:val="20"/>
    </w:rPr>
  </w:style>
  <w:style w:type="table" w:styleId="TableGrid">
    <w:name w:val="Table Grid"/>
    <w:basedOn w:val="TableNormal"/>
    <w:uiPriority w:val="39"/>
    <w:rsid w:val="00583C7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3FB8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8C4C9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C4C9C"/>
  </w:style>
  <w:style w:type="paragraph" w:styleId="Footer">
    <w:name w:val="footer"/>
    <w:basedOn w:val="Normal"/>
    <w:link w:val="FooterChar"/>
    <w:uiPriority w:val="99"/>
    <w:unhideWhenUsed/>
    <w:rsid w:val="008C4C9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4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8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49371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190D3-CDEF-465E-8AB5-E31464F9D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Shechter</dc:creator>
  <cp:keywords/>
  <dc:description/>
  <cp:lastModifiedBy>user</cp:lastModifiedBy>
  <cp:revision>2</cp:revision>
  <dcterms:created xsi:type="dcterms:W3CDTF">2021-12-06T09:10:00Z</dcterms:created>
  <dcterms:modified xsi:type="dcterms:W3CDTF">2021-12-0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502dc0-55eb-3b81-b598-3209fe8fc1d9</vt:lpwstr>
  </property>
  <property fmtid="{D5CDD505-2E9C-101B-9397-08002B2CF9AE}" pid="24" name="Mendeley Citation Style_1">
    <vt:lpwstr>http://www.zotero.org/styles/apa</vt:lpwstr>
  </property>
</Properties>
</file>